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9680" w:type="dxa"/>
        <w:tblLook w:val="04A0" w:firstRow="1" w:lastRow="0" w:firstColumn="1" w:lastColumn="0" w:noHBand="0" w:noVBand="1"/>
      </w:tblPr>
      <w:tblGrid>
        <w:gridCol w:w="1384"/>
        <w:gridCol w:w="3006"/>
        <w:gridCol w:w="4110"/>
        <w:gridCol w:w="1180"/>
      </w:tblGrid>
      <w:tr w:rsidR="00094F00" w:rsidRPr="0096679A" w14:paraId="204200EB" w14:textId="77777777" w:rsidTr="001754F7">
        <w:tc>
          <w:tcPr>
            <w:tcW w:w="9680" w:type="dxa"/>
            <w:gridSpan w:val="4"/>
          </w:tcPr>
          <w:p w14:paraId="0687BBF3" w14:textId="17050902" w:rsidR="00094F00" w:rsidRPr="0096679A" w:rsidRDefault="0015265F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  <w:r>
              <w:rPr>
                <w:rFonts w:eastAsia="Calibri" w:cs="Times New Roman"/>
                <w:b/>
                <w:szCs w:val="24"/>
              </w:rPr>
              <w:t>Appendix 1</w:t>
            </w:r>
            <w:bookmarkStart w:id="0" w:name="_GoBack"/>
            <w:bookmarkEnd w:id="0"/>
            <w:r w:rsidR="00094F00" w:rsidRPr="0096679A">
              <w:rPr>
                <w:rFonts w:eastAsia="Calibri" w:cs="Times New Roman"/>
                <w:b/>
                <w:szCs w:val="24"/>
              </w:rPr>
              <w:t xml:space="preserve">. STUDY TITTLE: </w:t>
            </w:r>
            <w:r w:rsidR="00094F00" w:rsidRPr="0096679A">
              <w:rPr>
                <w:rFonts w:eastAsia="Calibri" w:cs="Times New Roman"/>
                <w:szCs w:val="24"/>
              </w:rPr>
              <w:t>HEALTH CARE PROVIDERS’ HEPATITIS B VACCINATION STATUS AND THEIR LEVEL OF KNOWLEDGE ATTITUDE AND PRACTICE TOWARDS PROPHYLACTIC MANAGEMENT OF HBV: A CROSSECTIONAL SURVEY IN WAKISO DISTRICT.</w:t>
            </w:r>
          </w:p>
        </w:tc>
      </w:tr>
      <w:tr w:rsidR="00094F00" w:rsidRPr="0096679A" w14:paraId="26A4B2B0" w14:textId="77777777" w:rsidTr="001754F7">
        <w:tc>
          <w:tcPr>
            <w:tcW w:w="9680" w:type="dxa"/>
            <w:gridSpan w:val="4"/>
          </w:tcPr>
          <w:p w14:paraId="1F29EE39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  <w:r w:rsidRPr="0096679A">
              <w:rPr>
                <w:rFonts w:eastAsia="Calibri" w:cs="Times New Roman"/>
                <w:b/>
                <w:szCs w:val="24"/>
              </w:rPr>
              <w:t>IDENTIFICATION INFORMATION</w:t>
            </w:r>
          </w:p>
        </w:tc>
      </w:tr>
      <w:tr w:rsidR="00094F00" w:rsidRPr="0096679A" w14:paraId="38F03477" w14:textId="77777777" w:rsidTr="001754F7">
        <w:tc>
          <w:tcPr>
            <w:tcW w:w="4390" w:type="dxa"/>
            <w:gridSpan w:val="2"/>
          </w:tcPr>
          <w:p w14:paraId="1767C356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  <w:r w:rsidRPr="0096679A">
              <w:rPr>
                <w:rFonts w:eastAsia="Calibri" w:cs="Times New Roman"/>
                <w:b/>
                <w:szCs w:val="24"/>
              </w:rPr>
              <w:t>Date of interview</w:t>
            </w:r>
          </w:p>
        </w:tc>
        <w:tc>
          <w:tcPr>
            <w:tcW w:w="5290" w:type="dxa"/>
            <w:gridSpan w:val="2"/>
          </w:tcPr>
          <w:p w14:paraId="02BD72F8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3A8D461E" w14:textId="77777777" w:rsidTr="001754F7">
        <w:tc>
          <w:tcPr>
            <w:tcW w:w="4390" w:type="dxa"/>
            <w:gridSpan w:val="2"/>
          </w:tcPr>
          <w:p w14:paraId="72197EB0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  <w:r w:rsidRPr="0096679A">
              <w:rPr>
                <w:rFonts w:eastAsia="Calibri" w:cs="Times New Roman"/>
                <w:b/>
                <w:szCs w:val="24"/>
              </w:rPr>
              <w:t xml:space="preserve">Questionnaire No.                             </w:t>
            </w:r>
          </w:p>
        </w:tc>
        <w:tc>
          <w:tcPr>
            <w:tcW w:w="5290" w:type="dxa"/>
            <w:gridSpan w:val="2"/>
          </w:tcPr>
          <w:p w14:paraId="571E2564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58CDD49A" w14:textId="77777777" w:rsidTr="001754F7">
        <w:tc>
          <w:tcPr>
            <w:tcW w:w="4390" w:type="dxa"/>
            <w:gridSpan w:val="2"/>
          </w:tcPr>
          <w:p w14:paraId="58C7D01A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  <w:r w:rsidRPr="0096679A">
              <w:rPr>
                <w:rFonts w:eastAsia="Calibri" w:cs="Times New Roman"/>
                <w:b/>
                <w:szCs w:val="24"/>
              </w:rPr>
              <w:t xml:space="preserve">Initials of interviewer </w:t>
            </w:r>
          </w:p>
        </w:tc>
        <w:tc>
          <w:tcPr>
            <w:tcW w:w="5290" w:type="dxa"/>
            <w:gridSpan w:val="2"/>
          </w:tcPr>
          <w:p w14:paraId="0487622C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336F6E04" w14:textId="77777777" w:rsidTr="001754F7">
        <w:tc>
          <w:tcPr>
            <w:tcW w:w="4390" w:type="dxa"/>
            <w:gridSpan w:val="2"/>
          </w:tcPr>
          <w:p w14:paraId="6B61EEA3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Level of Health Facility</w:t>
            </w:r>
          </w:p>
        </w:tc>
        <w:tc>
          <w:tcPr>
            <w:tcW w:w="5290" w:type="dxa"/>
            <w:gridSpan w:val="2"/>
          </w:tcPr>
          <w:p w14:paraId="270CC320" w14:textId="77777777" w:rsidR="00094F00" w:rsidRPr="0096679A" w:rsidRDefault="00094F00" w:rsidP="00094F00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Hospital</w:t>
            </w:r>
          </w:p>
          <w:p w14:paraId="2FA66949" w14:textId="77777777" w:rsidR="00094F00" w:rsidRPr="0096679A" w:rsidRDefault="00094F00" w:rsidP="00094F00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Health Centre IV</w:t>
            </w:r>
          </w:p>
          <w:p w14:paraId="1E21D403" w14:textId="77777777" w:rsidR="00094F00" w:rsidRPr="0096679A" w:rsidRDefault="00094F00" w:rsidP="00094F00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Health Centre III</w:t>
            </w:r>
          </w:p>
          <w:p w14:paraId="12CF3D4D" w14:textId="77777777" w:rsidR="00094F00" w:rsidRPr="0096679A" w:rsidRDefault="00094F00" w:rsidP="00094F00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Health Centre II</w:t>
            </w:r>
          </w:p>
        </w:tc>
      </w:tr>
      <w:tr w:rsidR="00094F00" w:rsidRPr="0096679A" w14:paraId="00DF65E6" w14:textId="77777777" w:rsidTr="001754F7">
        <w:tc>
          <w:tcPr>
            <w:tcW w:w="4390" w:type="dxa"/>
            <w:gridSpan w:val="2"/>
          </w:tcPr>
          <w:p w14:paraId="03EB9944" w14:textId="5595696D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GPS coordinates</w:t>
            </w:r>
          </w:p>
        </w:tc>
        <w:tc>
          <w:tcPr>
            <w:tcW w:w="5290" w:type="dxa"/>
            <w:gridSpan w:val="2"/>
          </w:tcPr>
          <w:p w14:paraId="006369D3" w14:textId="77777777" w:rsidR="00094F00" w:rsidRPr="0096679A" w:rsidRDefault="00094F00" w:rsidP="00094F00">
            <w:p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</w:tr>
      <w:tr w:rsidR="00094F00" w:rsidRPr="0096679A" w14:paraId="303CA706" w14:textId="77777777" w:rsidTr="001754F7">
        <w:tc>
          <w:tcPr>
            <w:tcW w:w="4390" w:type="dxa"/>
            <w:gridSpan w:val="2"/>
          </w:tcPr>
          <w:p w14:paraId="54DC6E63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Ownership of Health Facility</w:t>
            </w:r>
          </w:p>
        </w:tc>
        <w:tc>
          <w:tcPr>
            <w:tcW w:w="5290" w:type="dxa"/>
            <w:gridSpan w:val="2"/>
          </w:tcPr>
          <w:p w14:paraId="2783AB20" w14:textId="77777777" w:rsidR="00094F00" w:rsidRPr="0096679A" w:rsidRDefault="00094F00" w:rsidP="00094F00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Public</w:t>
            </w:r>
          </w:p>
          <w:p w14:paraId="0148B854" w14:textId="77777777" w:rsidR="00094F00" w:rsidRPr="0096679A" w:rsidRDefault="00094F00" w:rsidP="00094F00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Private</w:t>
            </w:r>
          </w:p>
          <w:p w14:paraId="5DD42FDA" w14:textId="77777777" w:rsidR="00094F00" w:rsidRPr="0096679A" w:rsidRDefault="00094F00" w:rsidP="00094F00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PNFP</w:t>
            </w:r>
          </w:p>
        </w:tc>
      </w:tr>
      <w:tr w:rsidR="00094F00" w:rsidRPr="0096679A" w14:paraId="66DC3DDE" w14:textId="77777777" w:rsidTr="001754F7">
        <w:tc>
          <w:tcPr>
            <w:tcW w:w="4390" w:type="dxa"/>
            <w:gridSpan w:val="2"/>
          </w:tcPr>
          <w:p w14:paraId="21E0548B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Location of Health facility</w:t>
            </w:r>
          </w:p>
        </w:tc>
        <w:tc>
          <w:tcPr>
            <w:tcW w:w="5290" w:type="dxa"/>
            <w:gridSpan w:val="2"/>
          </w:tcPr>
          <w:p w14:paraId="36181749" w14:textId="77777777" w:rsidR="00094F00" w:rsidRPr="0096679A" w:rsidRDefault="00094F00" w:rsidP="00094F00">
            <w:pPr>
              <w:numPr>
                <w:ilvl w:val="0"/>
                <w:numId w:val="3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Urban</w:t>
            </w:r>
          </w:p>
          <w:p w14:paraId="55422D9A" w14:textId="77777777" w:rsidR="00094F00" w:rsidRPr="0096679A" w:rsidRDefault="00094F00" w:rsidP="00094F00">
            <w:pPr>
              <w:numPr>
                <w:ilvl w:val="0"/>
                <w:numId w:val="3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Rural </w:t>
            </w:r>
          </w:p>
        </w:tc>
      </w:tr>
      <w:tr w:rsidR="00094F00" w:rsidRPr="0096679A" w14:paraId="68EE1031" w14:textId="77777777" w:rsidTr="001754F7">
        <w:tc>
          <w:tcPr>
            <w:tcW w:w="4390" w:type="dxa"/>
            <w:gridSpan w:val="2"/>
          </w:tcPr>
          <w:p w14:paraId="2A3E4E15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Name of Health Sub district</w:t>
            </w:r>
          </w:p>
        </w:tc>
        <w:tc>
          <w:tcPr>
            <w:tcW w:w="5290" w:type="dxa"/>
            <w:gridSpan w:val="2"/>
          </w:tcPr>
          <w:p w14:paraId="33464CB4" w14:textId="77777777" w:rsidR="00094F00" w:rsidRPr="0096679A" w:rsidRDefault="00094F00" w:rsidP="00094F00">
            <w:pPr>
              <w:numPr>
                <w:ilvl w:val="0"/>
                <w:numId w:val="4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Busiro North</w:t>
            </w:r>
          </w:p>
          <w:p w14:paraId="2AF95D66" w14:textId="77777777" w:rsidR="00094F00" w:rsidRPr="0096679A" w:rsidRDefault="00094F00" w:rsidP="00094F00">
            <w:pPr>
              <w:numPr>
                <w:ilvl w:val="0"/>
                <w:numId w:val="4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Busiro East</w:t>
            </w:r>
          </w:p>
          <w:p w14:paraId="3B80DAE3" w14:textId="77777777" w:rsidR="00094F00" w:rsidRPr="0096679A" w:rsidRDefault="00094F00" w:rsidP="00094F00">
            <w:pPr>
              <w:numPr>
                <w:ilvl w:val="0"/>
                <w:numId w:val="4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Busiro south</w:t>
            </w:r>
          </w:p>
          <w:p w14:paraId="5959FF38" w14:textId="77777777" w:rsidR="00094F00" w:rsidRPr="0096679A" w:rsidRDefault="00094F00" w:rsidP="00094F00">
            <w:pPr>
              <w:numPr>
                <w:ilvl w:val="0"/>
                <w:numId w:val="4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Kyadondo North</w:t>
            </w:r>
          </w:p>
          <w:p w14:paraId="6CA0EF7E" w14:textId="77777777" w:rsidR="00094F00" w:rsidRPr="0096679A" w:rsidRDefault="00094F00" w:rsidP="00094F00">
            <w:pPr>
              <w:numPr>
                <w:ilvl w:val="0"/>
                <w:numId w:val="4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Kyadondo south</w:t>
            </w:r>
          </w:p>
          <w:p w14:paraId="7510A10B" w14:textId="77777777" w:rsidR="00094F00" w:rsidRPr="0096679A" w:rsidRDefault="00094F00" w:rsidP="00094F00">
            <w:pPr>
              <w:numPr>
                <w:ilvl w:val="0"/>
                <w:numId w:val="4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Kyadondo East</w:t>
            </w:r>
          </w:p>
          <w:p w14:paraId="19FF0EF8" w14:textId="77777777" w:rsidR="00094F00" w:rsidRPr="0096679A" w:rsidRDefault="00094F00" w:rsidP="00094F00">
            <w:pPr>
              <w:numPr>
                <w:ilvl w:val="0"/>
                <w:numId w:val="4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Entebbe municipality </w:t>
            </w:r>
          </w:p>
        </w:tc>
      </w:tr>
      <w:tr w:rsidR="00094F00" w:rsidRPr="0096679A" w14:paraId="067B96BE" w14:textId="77777777" w:rsidTr="001754F7">
        <w:tc>
          <w:tcPr>
            <w:tcW w:w="9680" w:type="dxa"/>
            <w:gridSpan w:val="4"/>
            <w:shd w:val="clear" w:color="auto" w:fill="17365D"/>
          </w:tcPr>
          <w:p w14:paraId="0FF00850" w14:textId="58F10D80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b/>
                <w:szCs w:val="24"/>
              </w:rPr>
              <w:t>Background characteristics</w:t>
            </w:r>
          </w:p>
        </w:tc>
      </w:tr>
      <w:tr w:rsidR="00094F00" w:rsidRPr="0096679A" w14:paraId="10033F03" w14:textId="77777777" w:rsidTr="00094F00">
        <w:tc>
          <w:tcPr>
            <w:tcW w:w="1384" w:type="dxa"/>
            <w:shd w:val="clear" w:color="auto" w:fill="auto"/>
          </w:tcPr>
          <w:p w14:paraId="4E52BAE8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  <w:r w:rsidRPr="0096679A">
              <w:rPr>
                <w:rFonts w:eastAsia="Calibri" w:cs="Times New Roman"/>
                <w:b/>
                <w:szCs w:val="24"/>
              </w:rPr>
              <w:t>No.</w:t>
            </w:r>
          </w:p>
        </w:tc>
        <w:tc>
          <w:tcPr>
            <w:tcW w:w="3006" w:type="dxa"/>
            <w:shd w:val="clear" w:color="auto" w:fill="auto"/>
          </w:tcPr>
          <w:p w14:paraId="56D945D9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  <w:r w:rsidRPr="0096679A">
              <w:rPr>
                <w:rFonts w:eastAsia="Calibri" w:cs="Times New Roman"/>
                <w:b/>
                <w:szCs w:val="24"/>
              </w:rPr>
              <w:t xml:space="preserve">Question </w:t>
            </w:r>
          </w:p>
        </w:tc>
        <w:tc>
          <w:tcPr>
            <w:tcW w:w="4110" w:type="dxa"/>
            <w:shd w:val="clear" w:color="auto" w:fill="auto"/>
          </w:tcPr>
          <w:p w14:paraId="6859816D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  <w:r w:rsidRPr="0096679A">
              <w:rPr>
                <w:rFonts w:eastAsia="Calibri" w:cs="Times New Roman"/>
                <w:b/>
                <w:szCs w:val="24"/>
              </w:rPr>
              <w:t xml:space="preserve">Response </w:t>
            </w:r>
          </w:p>
        </w:tc>
        <w:tc>
          <w:tcPr>
            <w:tcW w:w="1180" w:type="dxa"/>
            <w:shd w:val="clear" w:color="auto" w:fill="auto"/>
          </w:tcPr>
          <w:p w14:paraId="4CC72C81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  <w:r w:rsidRPr="0096679A">
              <w:rPr>
                <w:rFonts w:eastAsia="Calibri" w:cs="Times New Roman"/>
                <w:b/>
                <w:szCs w:val="24"/>
              </w:rPr>
              <w:t xml:space="preserve">SKIP </w:t>
            </w:r>
          </w:p>
        </w:tc>
      </w:tr>
      <w:tr w:rsidR="00094F00" w:rsidRPr="0096679A" w14:paraId="394FDDAF" w14:textId="77777777" w:rsidTr="00094F00">
        <w:tc>
          <w:tcPr>
            <w:tcW w:w="1384" w:type="dxa"/>
          </w:tcPr>
          <w:p w14:paraId="67950A03" w14:textId="77777777" w:rsidR="00094F00" w:rsidRPr="0096679A" w:rsidRDefault="00094F00" w:rsidP="00094F00">
            <w:pPr>
              <w:numPr>
                <w:ilvl w:val="0"/>
                <w:numId w:val="61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5BAE1092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Sex</w:t>
            </w:r>
          </w:p>
        </w:tc>
        <w:tc>
          <w:tcPr>
            <w:tcW w:w="4110" w:type="dxa"/>
          </w:tcPr>
          <w:p w14:paraId="3FBE9811" w14:textId="77777777" w:rsidR="00094F00" w:rsidRPr="0096679A" w:rsidRDefault="00094F00" w:rsidP="00094F00">
            <w:pPr>
              <w:numPr>
                <w:ilvl w:val="0"/>
                <w:numId w:val="5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Male          </w:t>
            </w:r>
          </w:p>
          <w:p w14:paraId="0DDC94A7" w14:textId="77777777" w:rsidR="00094F00" w:rsidRPr="0096679A" w:rsidRDefault="00094F00" w:rsidP="00094F00">
            <w:pPr>
              <w:numPr>
                <w:ilvl w:val="0"/>
                <w:numId w:val="5"/>
              </w:numPr>
              <w:contextualSpacing/>
              <w:jc w:val="both"/>
              <w:rPr>
                <w:rFonts w:eastAsia="Calibri" w:cs="Times New Roman"/>
                <w:b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Female</w:t>
            </w:r>
            <w:r w:rsidRPr="0096679A">
              <w:rPr>
                <w:rFonts w:eastAsia="Calibri" w:cs="Times New Roman"/>
                <w:b/>
                <w:szCs w:val="24"/>
              </w:rPr>
              <w:t xml:space="preserve"> </w:t>
            </w:r>
          </w:p>
        </w:tc>
        <w:tc>
          <w:tcPr>
            <w:tcW w:w="1180" w:type="dxa"/>
          </w:tcPr>
          <w:p w14:paraId="623F814A" w14:textId="77777777" w:rsidR="00094F00" w:rsidRPr="0096679A" w:rsidRDefault="00094F00" w:rsidP="001754F7">
            <w:pPr>
              <w:ind w:left="720"/>
              <w:contextualSpacing/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1124F059" w14:textId="77777777" w:rsidTr="00094F00">
        <w:tc>
          <w:tcPr>
            <w:tcW w:w="1384" w:type="dxa"/>
          </w:tcPr>
          <w:p w14:paraId="47F84855" w14:textId="77777777" w:rsidR="00094F00" w:rsidRPr="0096679A" w:rsidRDefault="00094F00" w:rsidP="00094F00">
            <w:pPr>
              <w:numPr>
                <w:ilvl w:val="0"/>
                <w:numId w:val="61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1AFBC2D7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Age (complete number of years)</w:t>
            </w:r>
          </w:p>
        </w:tc>
        <w:tc>
          <w:tcPr>
            <w:tcW w:w="4110" w:type="dxa"/>
          </w:tcPr>
          <w:p w14:paraId="476E8367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180" w:type="dxa"/>
          </w:tcPr>
          <w:p w14:paraId="75B3E353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160F12F6" w14:textId="77777777" w:rsidTr="00094F00">
        <w:tc>
          <w:tcPr>
            <w:tcW w:w="1384" w:type="dxa"/>
          </w:tcPr>
          <w:p w14:paraId="51255049" w14:textId="77777777" w:rsidR="00094F00" w:rsidRPr="0096679A" w:rsidRDefault="00094F00" w:rsidP="00094F00">
            <w:pPr>
              <w:numPr>
                <w:ilvl w:val="0"/>
                <w:numId w:val="61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1F85E513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Marital status</w:t>
            </w:r>
          </w:p>
          <w:p w14:paraId="6EB1DA99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4110" w:type="dxa"/>
          </w:tcPr>
          <w:p w14:paraId="381C1179" w14:textId="77777777" w:rsidR="00094F00" w:rsidRPr="0096679A" w:rsidRDefault="00094F00" w:rsidP="00094F00">
            <w:pPr>
              <w:numPr>
                <w:ilvl w:val="0"/>
                <w:numId w:val="7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Single (never married)</w:t>
            </w:r>
          </w:p>
          <w:p w14:paraId="27D72C65" w14:textId="77777777" w:rsidR="00094F00" w:rsidRPr="0096679A" w:rsidRDefault="00094F00" w:rsidP="00094F00">
            <w:pPr>
              <w:numPr>
                <w:ilvl w:val="0"/>
                <w:numId w:val="7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Married/cohabiting</w:t>
            </w:r>
          </w:p>
          <w:p w14:paraId="04CEE594" w14:textId="77777777" w:rsidR="00094F00" w:rsidRPr="0096679A" w:rsidRDefault="00094F00" w:rsidP="00094F00">
            <w:pPr>
              <w:numPr>
                <w:ilvl w:val="0"/>
                <w:numId w:val="7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Separated/divorced</w:t>
            </w:r>
          </w:p>
          <w:p w14:paraId="104A0BCD" w14:textId="77777777" w:rsidR="00094F00" w:rsidRPr="0096679A" w:rsidRDefault="00094F00" w:rsidP="00094F00">
            <w:pPr>
              <w:numPr>
                <w:ilvl w:val="0"/>
                <w:numId w:val="7"/>
              </w:numPr>
              <w:contextualSpacing/>
              <w:jc w:val="both"/>
              <w:rPr>
                <w:rFonts w:eastAsia="Calibri" w:cs="Times New Roman"/>
                <w:b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Widowed</w:t>
            </w:r>
          </w:p>
        </w:tc>
        <w:tc>
          <w:tcPr>
            <w:tcW w:w="1180" w:type="dxa"/>
          </w:tcPr>
          <w:p w14:paraId="03B37152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03BEB478" w14:textId="77777777" w:rsidTr="00094F00">
        <w:tc>
          <w:tcPr>
            <w:tcW w:w="1384" w:type="dxa"/>
          </w:tcPr>
          <w:p w14:paraId="5B57155F" w14:textId="77777777" w:rsidR="00094F00" w:rsidRPr="0096679A" w:rsidRDefault="00094F00" w:rsidP="00094F00">
            <w:pPr>
              <w:numPr>
                <w:ilvl w:val="0"/>
                <w:numId w:val="61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36DBCB95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Cadre</w:t>
            </w:r>
          </w:p>
        </w:tc>
        <w:tc>
          <w:tcPr>
            <w:tcW w:w="4110" w:type="dxa"/>
          </w:tcPr>
          <w:p w14:paraId="291DE673" w14:textId="77777777" w:rsidR="00094F00" w:rsidRPr="0096679A" w:rsidRDefault="00094F00" w:rsidP="00094F00">
            <w:pPr>
              <w:numPr>
                <w:ilvl w:val="0"/>
                <w:numId w:val="6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Medical doctor  </w:t>
            </w:r>
          </w:p>
          <w:p w14:paraId="7B1EA303" w14:textId="77777777" w:rsidR="00094F00" w:rsidRPr="0096679A" w:rsidRDefault="00094F00" w:rsidP="00094F00">
            <w:pPr>
              <w:numPr>
                <w:ilvl w:val="0"/>
                <w:numId w:val="6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 Clinical officer</w:t>
            </w:r>
          </w:p>
          <w:p w14:paraId="6160B71A" w14:textId="77777777" w:rsidR="00094F00" w:rsidRPr="0096679A" w:rsidRDefault="00094F00" w:rsidP="00094F00">
            <w:pPr>
              <w:numPr>
                <w:ilvl w:val="0"/>
                <w:numId w:val="6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  Laboratory technician/ technologist</w:t>
            </w:r>
          </w:p>
          <w:p w14:paraId="565D5AF4" w14:textId="77777777" w:rsidR="00094F00" w:rsidRPr="0096679A" w:rsidRDefault="00094F00" w:rsidP="00094F00">
            <w:pPr>
              <w:numPr>
                <w:ilvl w:val="0"/>
                <w:numId w:val="6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Laboratory assistant</w:t>
            </w:r>
          </w:p>
          <w:p w14:paraId="56771BCE" w14:textId="77777777" w:rsidR="00094F00" w:rsidRPr="0096679A" w:rsidRDefault="00094F00" w:rsidP="00094F00">
            <w:pPr>
              <w:numPr>
                <w:ilvl w:val="0"/>
                <w:numId w:val="6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 Registered nurse</w:t>
            </w:r>
          </w:p>
          <w:p w14:paraId="32728D85" w14:textId="77777777" w:rsidR="00094F00" w:rsidRPr="0096679A" w:rsidRDefault="00094F00" w:rsidP="00094F00">
            <w:pPr>
              <w:numPr>
                <w:ilvl w:val="0"/>
                <w:numId w:val="6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Enrolled nurse</w:t>
            </w:r>
          </w:p>
          <w:p w14:paraId="6FABFF6E" w14:textId="77777777" w:rsidR="00094F00" w:rsidRPr="0096679A" w:rsidRDefault="00094F00" w:rsidP="00094F00">
            <w:pPr>
              <w:numPr>
                <w:ilvl w:val="0"/>
                <w:numId w:val="6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Registered midwife </w:t>
            </w:r>
          </w:p>
          <w:p w14:paraId="3473102E" w14:textId="77777777" w:rsidR="00094F00" w:rsidRPr="0096679A" w:rsidRDefault="00094F00" w:rsidP="00094F00">
            <w:pPr>
              <w:numPr>
                <w:ilvl w:val="0"/>
                <w:numId w:val="6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Enrolled midwife</w:t>
            </w:r>
          </w:p>
          <w:p w14:paraId="3D4079DF" w14:textId="77777777" w:rsidR="00094F00" w:rsidRPr="0096679A" w:rsidRDefault="00094F00" w:rsidP="00094F00">
            <w:pPr>
              <w:numPr>
                <w:ilvl w:val="0"/>
                <w:numId w:val="6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Nursing assistant  </w:t>
            </w:r>
          </w:p>
          <w:p w14:paraId="6D902C96" w14:textId="77777777" w:rsidR="00094F00" w:rsidRPr="0096679A" w:rsidRDefault="00094F00" w:rsidP="00094F00">
            <w:pPr>
              <w:numPr>
                <w:ilvl w:val="0"/>
                <w:numId w:val="6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Other (please specify)</w:t>
            </w:r>
          </w:p>
        </w:tc>
        <w:tc>
          <w:tcPr>
            <w:tcW w:w="1180" w:type="dxa"/>
          </w:tcPr>
          <w:p w14:paraId="4F0B68C2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3082D513" w14:textId="77777777" w:rsidTr="00094F00">
        <w:tc>
          <w:tcPr>
            <w:tcW w:w="1384" w:type="dxa"/>
          </w:tcPr>
          <w:p w14:paraId="461E18D7" w14:textId="77777777" w:rsidR="00094F00" w:rsidRPr="0096679A" w:rsidRDefault="00094F00" w:rsidP="00094F00">
            <w:pPr>
              <w:numPr>
                <w:ilvl w:val="0"/>
                <w:numId w:val="61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0BABC142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Department of work</w:t>
            </w:r>
          </w:p>
        </w:tc>
        <w:tc>
          <w:tcPr>
            <w:tcW w:w="4110" w:type="dxa"/>
          </w:tcPr>
          <w:p w14:paraId="5721A996" w14:textId="77777777" w:rsidR="00094F00" w:rsidRPr="0096679A" w:rsidRDefault="00094F00" w:rsidP="00094F00">
            <w:pPr>
              <w:numPr>
                <w:ilvl w:val="0"/>
                <w:numId w:val="8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OPD</w:t>
            </w:r>
          </w:p>
          <w:p w14:paraId="4173CA91" w14:textId="77777777" w:rsidR="00094F00" w:rsidRPr="0096679A" w:rsidRDefault="00094F00" w:rsidP="00094F00">
            <w:pPr>
              <w:numPr>
                <w:ilvl w:val="0"/>
                <w:numId w:val="8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lastRenderedPageBreak/>
              <w:t>IPD</w:t>
            </w:r>
          </w:p>
          <w:p w14:paraId="122EE5CF" w14:textId="77777777" w:rsidR="00094F00" w:rsidRPr="0096679A" w:rsidRDefault="00094F00" w:rsidP="00094F00">
            <w:pPr>
              <w:numPr>
                <w:ilvl w:val="0"/>
                <w:numId w:val="8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Maternity  </w:t>
            </w:r>
          </w:p>
          <w:p w14:paraId="2C32F477" w14:textId="77777777" w:rsidR="00094F00" w:rsidRPr="0096679A" w:rsidRDefault="00094F00" w:rsidP="00094F00">
            <w:pPr>
              <w:numPr>
                <w:ilvl w:val="0"/>
                <w:numId w:val="8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Theatre   </w:t>
            </w:r>
          </w:p>
          <w:p w14:paraId="39D950E6" w14:textId="77777777" w:rsidR="00094F00" w:rsidRPr="0096679A" w:rsidRDefault="00094F00" w:rsidP="00094F00">
            <w:pPr>
              <w:numPr>
                <w:ilvl w:val="0"/>
                <w:numId w:val="8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Laboratory</w:t>
            </w:r>
          </w:p>
          <w:p w14:paraId="61014EF6" w14:textId="77777777" w:rsidR="00094F00" w:rsidRPr="0096679A" w:rsidRDefault="00094F00" w:rsidP="00094F00">
            <w:pPr>
              <w:numPr>
                <w:ilvl w:val="0"/>
                <w:numId w:val="8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Others (specify)</w:t>
            </w:r>
          </w:p>
        </w:tc>
        <w:tc>
          <w:tcPr>
            <w:tcW w:w="1180" w:type="dxa"/>
          </w:tcPr>
          <w:p w14:paraId="0A3F112E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7A8B2AAE" w14:textId="77777777" w:rsidTr="00094F00">
        <w:tc>
          <w:tcPr>
            <w:tcW w:w="1384" w:type="dxa"/>
          </w:tcPr>
          <w:p w14:paraId="2634F8B2" w14:textId="77777777" w:rsidR="00094F00" w:rsidRPr="0096679A" w:rsidRDefault="00094F00" w:rsidP="00094F00">
            <w:pPr>
              <w:numPr>
                <w:ilvl w:val="0"/>
                <w:numId w:val="61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59358061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For how long have you been practicing? (Duration in complete years)</w:t>
            </w:r>
          </w:p>
        </w:tc>
        <w:tc>
          <w:tcPr>
            <w:tcW w:w="4110" w:type="dxa"/>
          </w:tcPr>
          <w:p w14:paraId="748B0085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180" w:type="dxa"/>
          </w:tcPr>
          <w:p w14:paraId="139FF51E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0EC5C816" w14:textId="77777777" w:rsidTr="001754F7">
        <w:trPr>
          <w:trHeight w:val="143"/>
        </w:trPr>
        <w:tc>
          <w:tcPr>
            <w:tcW w:w="9680" w:type="dxa"/>
            <w:gridSpan w:val="4"/>
            <w:shd w:val="clear" w:color="auto" w:fill="17365D"/>
          </w:tcPr>
          <w:p w14:paraId="47F14A8C" w14:textId="2AD13831" w:rsidR="00094F00" w:rsidRPr="00094F00" w:rsidRDefault="00094F00" w:rsidP="00094F00">
            <w:pPr>
              <w:jc w:val="both"/>
              <w:rPr>
                <w:rFonts w:eastAsia="Calibri" w:cs="Times New Roman"/>
                <w:b/>
                <w:szCs w:val="24"/>
              </w:rPr>
            </w:pPr>
            <w:r w:rsidRPr="00094F00">
              <w:rPr>
                <w:rFonts w:eastAsia="Calibri" w:cs="Times New Roman"/>
                <w:b/>
                <w:szCs w:val="24"/>
              </w:rPr>
              <w:t>KNOWLEDGE ON</w:t>
            </w:r>
            <w:r>
              <w:rPr>
                <w:rFonts w:eastAsia="Calibri" w:cs="Times New Roman"/>
                <w:b/>
                <w:szCs w:val="24"/>
              </w:rPr>
              <w:t xml:space="preserve"> TRANSMISSION OF</w:t>
            </w:r>
            <w:r w:rsidRPr="00094F00">
              <w:rPr>
                <w:rFonts w:eastAsia="Calibri" w:cs="Times New Roman"/>
                <w:b/>
                <w:szCs w:val="24"/>
              </w:rPr>
              <w:t xml:space="preserve"> HEPATITIS B</w:t>
            </w:r>
            <w:r>
              <w:rPr>
                <w:rFonts w:eastAsia="Calibri" w:cs="Times New Roman"/>
                <w:b/>
                <w:szCs w:val="24"/>
              </w:rPr>
              <w:t xml:space="preserve"> INFECTION</w:t>
            </w:r>
          </w:p>
        </w:tc>
      </w:tr>
      <w:tr w:rsidR="00094F00" w:rsidRPr="0096679A" w14:paraId="5B60738F" w14:textId="77777777" w:rsidTr="00094F00">
        <w:tc>
          <w:tcPr>
            <w:tcW w:w="1384" w:type="dxa"/>
          </w:tcPr>
          <w:p w14:paraId="5499A4B2" w14:textId="77777777" w:rsidR="00094F00" w:rsidRPr="0096679A" w:rsidRDefault="00094F00" w:rsidP="00094F00">
            <w:pPr>
              <w:numPr>
                <w:ilvl w:val="0"/>
                <w:numId w:val="6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25501D0D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Have you ever had of hepatitis B?</w:t>
            </w:r>
          </w:p>
        </w:tc>
        <w:tc>
          <w:tcPr>
            <w:tcW w:w="4110" w:type="dxa"/>
          </w:tcPr>
          <w:p w14:paraId="0D775424" w14:textId="77777777" w:rsidR="00094F00" w:rsidRPr="0096679A" w:rsidRDefault="00094F00" w:rsidP="00094F00">
            <w:pPr>
              <w:numPr>
                <w:ilvl w:val="0"/>
                <w:numId w:val="9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Yes</w:t>
            </w:r>
          </w:p>
          <w:p w14:paraId="35E3A971" w14:textId="77777777" w:rsidR="00094F00" w:rsidRPr="0096679A" w:rsidRDefault="00094F00" w:rsidP="00094F00">
            <w:pPr>
              <w:numPr>
                <w:ilvl w:val="0"/>
                <w:numId w:val="9"/>
              </w:numPr>
              <w:contextualSpacing/>
              <w:jc w:val="both"/>
              <w:rPr>
                <w:rFonts w:eastAsia="Calibri" w:cs="Times New Roman"/>
                <w:b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No</w:t>
            </w:r>
            <w:r w:rsidRPr="0096679A">
              <w:rPr>
                <w:rFonts w:eastAsia="Calibri" w:cs="Times New Roman"/>
                <w:b/>
                <w:szCs w:val="24"/>
              </w:rPr>
              <w:t xml:space="preserve"> </w:t>
            </w:r>
          </w:p>
        </w:tc>
        <w:tc>
          <w:tcPr>
            <w:tcW w:w="1180" w:type="dxa"/>
          </w:tcPr>
          <w:p w14:paraId="79E82F03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23172535" w14:textId="77777777" w:rsidTr="00094F00">
        <w:tc>
          <w:tcPr>
            <w:tcW w:w="1384" w:type="dxa"/>
          </w:tcPr>
          <w:p w14:paraId="1E3E1D54" w14:textId="77777777" w:rsidR="00094F00" w:rsidRPr="0096679A" w:rsidRDefault="00094F00" w:rsidP="00094F00">
            <w:pPr>
              <w:numPr>
                <w:ilvl w:val="0"/>
                <w:numId w:val="6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4FF7D3F7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What causes hepatitis B?</w:t>
            </w:r>
          </w:p>
        </w:tc>
        <w:tc>
          <w:tcPr>
            <w:tcW w:w="4110" w:type="dxa"/>
          </w:tcPr>
          <w:p w14:paraId="718B8A43" w14:textId="77777777" w:rsidR="00094F00" w:rsidRPr="0096679A" w:rsidRDefault="00094F00" w:rsidP="00094F00">
            <w:pPr>
              <w:numPr>
                <w:ilvl w:val="0"/>
                <w:numId w:val="10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Virus </w:t>
            </w:r>
          </w:p>
          <w:p w14:paraId="11441CE3" w14:textId="77777777" w:rsidR="00094F00" w:rsidRPr="0096679A" w:rsidRDefault="00094F00" w:rsidP="00094F00">
            <w:pPr>
              <w:numPr>
                <w:ilvl w:val="0"/>
                <w:numId w:val="10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Bacteria </w:t>
            </w:r>
          </w:p>
          <w:p w14:paraId="7D14DD58" w14:textId="77777777" w:rsidR="00094F00" w:rsidRPr="0096679A" w:rsidRDefault="00094F00" w:rsidP="00094F00">
            <w:pPr>
              <w:numPr>
                <w:ilvl w:val="0"/>
                <w:numId w:val="10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Protozoa</w:t>
            </w:r>
          </w:p>
          <w:p w14:paraId="247C719B" w14:textId="77777777" w:rsidR="00094F00" w:rsidRPr="0096679A" w:rsidRDefault="00094F00" w:rsidP="00094F00">
            <w:pPr>
              <w:numPr>
                <w:ilvl w:val="0"/>
                <w:numId w:val="10"/>
              </w:numPr>
              <w:contextualSpacing/>
              <w:jc w:val="both"/>
              <w:rPr>
                <w:rFonts w:eastAsia="Calibri" w:cs="Times New Roman"/>
                <w:b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Fungi</w:t>
            </w:r>
            <w:r w:rsidRPr="0096679A">
              <w:rPr>
                <w:rFonts w:eastAsia="Calibri" w:cs="Times New Roman"/>
                <w:b/>
                <w:szCs w:val="24"/>
              </w:rPr>
              <w:t xml:space="preserve"> </w:t>
            </w:r>
          </w:p>
        </w:tc>
        <w:tc>
          <w:tcPr>
            <w:tcW w:w="1180" w:type="dxa"/>
          </w:tcPr>
          <w:p w14:paraId="551F0BDE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2E7837AE" w14:textId="77777777" w:rsidTr="00094F00">
        <w:tc>
          <w:tcPr>
            <w:tcW w:w="1384" w:type="dxa"/>
          </w:tcPr>
          <w:p w14:paraId="49FB28C3" w14:textId="77777777" w:rsidR="00094F00" w:rsidRPr="0096679A" w:rsidRDefault="00094F00" w:rsidP="00094F00">
            <w:pPr>
              <w:numPr>
                <w:ilvl w:val="0"/>
                <w:numId w:val="6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435797C2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How is hepatitis B transmitted? (Tick all that apply)</w:t>
            </w:r>
          </w:p>
        </w:tc>
        <w:tc>
          <w:tcPr>
            <w:tcW w:w="4110" w:type="dxa"/>
          </w:tcPr>
          <w:p w14:paraId="1265BBEE" w14:textId="77777777" w:rsidR="00094F00" w:rsidRPr="0096679A" w:rsidRDefault="00094F00" w:rsidP="00094F00">
            <w:pPr>
              <w:numPr>
                <w:ilvl w:val="0"/>
                <w:numId w:val="11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Sexual contact</w:t>
            </w:r>
          </w:p>
          <w:p w14:paraId="63E753C1" w14:textId="77777777" w:rsidR="00094F00" w:rsidRPr="0096679A" w:rsidRDefault="00094F00" w:rsidP="00094F00">
            <w:pPr>
              <w:numPr>
                <w:ilvl w:val="0"/>
                <w:numId w:val="11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Mother to child transmission </w:t>
            </w:r>
          </w:p>
          <w:p w14:paraId="3C84F917" w14:textId="77777777" w:rsidR="00094F00" w:rsidRPr="0096679A" w:rsidRDefault="00094F00" w:rsidP="00094F00">
            <w:pPr>
              <w:numPr>
                <w:ilvl w:val="0"/>
                <w:numId w:val="11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Blood transfusion </w:t>
            </w:r>
          </w:p>
          <w:p w14:paraId="5454C95C" w14:textId="77777777" w:rsidR="00094F00" w:rsidRPr="0096679A" w:rsidRDefault="00094F00" w:rsidP="00094F00">
            <w:pPr>
              <w:numPr>
                <w:ilvl w:val="0"/>
                <w:numId w:val="11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Sharing of sharps</w:t>
            </w:r>
          </w:p>
          <w:p w14:paraId="53BDBEBD" w14:textId="77777777" w:rsidR="00094F00" w:rsidRPr="0096679A" w:rsidRDefault="00094F00" w:rsidP="00094F00">
            <w:pPr>
              <w:numPr>
                <w:ilvl w:val="0"/>
                <w:numId w:val="11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Other (specify) </w:t>
            </w:r>
          </w:p>
        </w:tc>
        <w:tc>
          <w:tcPr>
            <w:tcW w:w="1180" w:type="dxa"/>
          </w:tcPr>
          <w:p w14:paraId="314B3D37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4AE4E248" w14:textId="77777777" w:rsidTr="00094F00">
        <w:tc>
          <w:tcPr>
            <w:tcW w:w="1384" w:type="dxa"/>
          </w:tcPr>
          <w:p w14:paraId="54FCD9BD" w14:textId="77777777" w:rsidR="00094F00" w:rsidRPr="0096679A" w:rsidRDefault="00094F00" w:rsidP="00094F00">
            <w:pPr>
              <w:numPr>
                <w:ilvl w:val="0"/>
                <w:numId w:val="6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033A051A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Do you think hepatitis B can be transmitted by carriers?</w:t>
            </w:r>
          </w:p>
        </w:tc>
        <w:tc>
          <w:tcPr>
            <w:tcW w:w="4110" w:type="dxa"/>
          </w:tcPr>
          <w:p w14:paraId="63E256F6" w14:textId="77777777" w:rsidR="00094F00" w:rsidRPr="0096679A" w:rsidRDefault="00094F00" w:rsidP="00094F00">
            <w:pPr>
              <w:pStyle w:val="ListParagraph"/>
              <w:numPr>
                <w:ilvl w:val="0"/>
                <w:numId w:val="52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Yes</w:t>
            </w:r>
          </w:p>
          <w:p w14:paraId="7D2F1520" w14:textId="77777777" w:rsidR="00094F00" w:rsidRPr="0096679A" w:rsidRDefault="00094F00" w:rsidP="00094F00">
            <w:pPr>
              <w:pStyle w:val="ListParagraph"/>
              <w:numPr>
                <w:ilvl w:val="0"/>
                <w:numId w:val="52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80" w:type="dxa"/>
          </w:tcPr>
          <w:p w14:paraId="124A63D7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7B5C382D" w14:textId="77777777" w:rsidTr="00094F00">
        <w:tc>
          <w:tcPr>
            <w:tcW w:w="1384" w:type="dxa"/>
          </w:tcPr>
          <w:p w14:paraId="49C9C051" w14:textId="77777777" w:rsidR="00094F00" w:rsidRPr="0096679A" w:rsidRDefault="00094F00" w:rsidP="00094F00">
            <w:pPr>
              <w:numPr>
                <w:ilvl w:val="0"/>
                <w:numId w:val="6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5BE3CD4C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Do you think you are at risk of hepatitis B infection?</w:t>
            </w:r>
          </w:p>
        </w:tc>
        <w:tc>
          <w:tcPr>
            <w:tcW w:w="4110" w:type="dxa"/>
          </w:tcPr>
          <w:p w14:paraId="4D47CFB3" w14:textId="77777777" w:rsidR="00094F00" w:rsidRPr="0096679A" w:rsidRDefault="00094F00" w:rsidP="00094F00">
            <w:pPr>
              <w:numPr>
                <w:ilvl w:val="0"/>
                <w:numId w:val="13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Yes</w:t>
            </w:r>
          </w:p>
          <w:p w14:paraId="56F7DFDE" w14:textId="77777777" w:rsidR="00094F00" w:rsidRPr="0096679A" w:rsidRDefault="00094F00" w:rsidP="00094F00">
            <w:pPr>
              <w:numPr>
                <w:ilvl w:val="0"/>
                <w:numId w:val="13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No </w:t>
            </w:r>
          </w:p>
        </w:tc>
        <w:tc>
          <w:tcPr>
            <w:tcW w:w="1180" w:type="dxa"/>
          </w:tcPr>
          <w:p w14:paraId="7E541951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If No, go to </w:t>
            </w:r>
            <w:proofErr w:type="spellStart"/>
            <w:r w:rsidRPr="0096679A">
              <w:rPr>
                <w:rFonts w:eastAsia="Calibri" w:cs="Times New Roman"/>
                <w:szCs w:val="24"/>
              </w:rPr>
              <w:t>Qn</w:t>
            </w:r>
            <w:proofErr w:type="spellEnd"/>
            <w:r w:rsidRPr="0096679A">
              <w:rPr>
                <w:rFonts w:eastAsia="Calibri" w:cs="Times New Roman"/>
                <w:szCs w:val="24"/>
              </w:rPr>
              <w:t xml:space="preserve"> 12</w:t>
            </w:r>
          </w:p>
        </w:tc>
      </w:tr>
      <w:tr w:rsidR="00094F00" w:rsidRPr="0096679A" w14:paraId="08977724" w14:textId="77777777" w:rsidTr="00094F00">
        <w:tc>
          <w:tcPr>
            <w:tcW w:w="1384" w:type="dxa"/>
          </w:tcPr>
          <w:p w14:paraId="1BE40B03" w14:textId="77777777" w:rsidR="00094F00" w:rsidRPr="0096679A" w:rsidRDefault="00094F00" w:rsidP="00094F00">
            <w:pPr>
              <w:numPr>
                <w:ilvl w:val="0"/>
                <w:numId w:val="6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168744E3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If yes, to what extent are you at risk?</w:t>
            </w:r>
          </w:p>
        </w:tc>
        <w:tc>
          <w:tcPr>
            <w:tcW w:w="4110" w:type="dxa"/>
          </w:tcPr>
          <w:p w14:paraId="5E6A874A" w14:textId="77777777" w:rsidR="00094F00" w:rsidRPr="0096679A" w:rsidRDefault="00094F00" w:rsidP="00094F00">
            <w:pPr>
              <w:numPr>
                <w:ilvl w:val="0"/>
                <w:numId w:val="14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Low </w:t>
            </w:r>
          </w:p>
          <w:p w14:paraId="37D4FF05" w14:textId="77777777" w:rsidR="00094F00" w:rsidRPr="0096679A" w:rsidRDefault="00094F00" w:rsidP="00094F00">
            <w:pPr>
              <w:numPr>
                <w:ilvl w:val="0"/>
                <w:numId w:val="14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Moderate </w:t>
            </w:r>
          </w:p>
          <w:p w14:paraId="01483431" w14:textId="77777777" w:rsidR="00094F00" w:rsidRPr="0096679A" w:rsidRDefault="00094F00" w:rsidP="00094F00">
            <w:pPr>
              <w:numPr>
                <w:ilvl w:val="0"/>
                <w:numId w:val="14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High </w:t>
            </w:r>
          </w:p>
        </w:tc>
        <w:tc>
          <w:tcPr>
            <w:tcW w:w="1180" w:type="dxa"/>
          </w:tcPr>
          <w:p w14:paraId="4A06F951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4D99FEE7" w14:textId="77777777" w:rsidTr="00094F00">
        <w:tc>
          <w:tcPr>
            <w:tcW w:w="1384" w:type="dxa"/>
          </w:tcPr>
          <w:p w14:paraId="35C24F6F" w14:textId="77777777" w:rsidR="00094F00" w:rsidRPr="0096679A" w:rsidRDefault="00094F00" w:rsidP="00094F00">
            <w:pPr>
              <w:numPr>
                <w:ilvl w:val="0"/>
                <w:numId w:val="6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7A6E275E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Which other groups are at risk of contracting hepatitis B? (Tick all that apply)</w:t>
            </w:r>
          </w:p>
        </w:tc>
        <w:tc>
          <w:tcPr>
            <w:tcW w:w="4110" w:type="dxa"/>
          </w:tcPr>
          <w:p w14:paraId="6EE93D61" w14:textId="77777777" w:rsidR="00094F00" w:rsidRPr="0096679A" w:rsidRDefault="00094F00" w:rsidP="00094F00">
            <w:pPr>
              <w:numPr>
                <w:ilvl w:val="0"/>
                <w:numId w:val="1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Female sex workers</w:t>
            </w:r>
          </w:p>
          <w:p w14:paraId="04E49260" w14:textId="77777777" w:rsidR="00094F00" w:rsidRPr="0096679A" w:rsidRDefault="00094F00" w:rsidP="00094F00">
            <w:pPr>
              <w:numPr>
                <w:ilvl w:val="0"/>
                <w:numId w:val="1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Men who have sex with men</w:t>
            </w:r>
          </w:p>
          <w:p w14:paraId="4FD02226" w14:textId="77777777" w:rsidR="00094F00" w:rsidRPr="0096679A" w:rsidRDefault="00094F00" w:rsidP="00094F00">
            <w:pPr>
              <w:numPr>
                <w:ilvl w:val="0"/>
                <w:numId w:val="1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Injecting drug users</w:t>
            </w:r>
          </w:p>
          <w:p w14:paraId="7EBAEB43" w14:textId="77777777" w:rsidR="00094F00" w:rsidRPr="0096679A" w:rsidRDefault="00094F00" w:rsidP="00094F00">
            <w:pPr>
              <w:numPr>
                <w:ilvl w:val="0"/>
                <w:numId w:val="1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Long truckers</w:t>
            </w:r>
          </w:p>
          <w:p w14:paraId="63E052E9" w14:textId="77777777" w:rsidR="00094F00" w:rsidRPr="0096679A" w:rsidRDefault="00094F00" w:rsidP="00094F00">
            <w:pPr>
              <w:numPr>
                <w:ilvl w:val="0"/>
                <w:numId w:val="1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Others (specify)</w:t>
            </w:r>
          </w:p>
        </w:tc>
        <w:tc>
          <w:tcPr>
            <w:tcW w:w="1180" w:type="dxa"/>
          </w:tcPr>
          <w:p w14:paraId="2FD9B24D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71EAF0D5" w14:textId="77777777" w:rsidTr="00094F00">
        <w:tc>
          <w:tcPr>
            <w:tcW w:w="1384" w:type="dxa"/>
          </w:tcPr>
          <w:p w14:paraId="27D4AFF9" w14:textId="77777777" w:rsidR="00094F00" w:rsidRPr="0096679A" w:rsidRDefault="00094F00" w:rsidP="00094F00">
            <w:pPr>
              <w:numPr>
                <w:ilvl w:val="0"/>
                <w:numId w:val="6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256FA4F2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What increases the risk to hepatitis B infection in a health care setting?</w:t>
            </w:r>
          </w:p>
        </w:tc>
        <w:tc>
          <w:tcPr>
            <w:tcW w:w="4110" w:type="dxa"/>
          </w:tcPr>
          <w:p w14:paraId="4717A850" w14:textId="77777777" w:rsidR="00094F00" w:rsidRPr="0096679A" w:rsidRDefault="00094F00" w:rsidP="00094F00">
            <w:pPr>
              <w:numPr>
                <w:ilvl w:val="0"/>
                <w:numId w:val="15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Sharing sharps</w:t>
            </w:r>
          </w:p>
          <w:p w14:paraId="71A0DB14" w14:textId="77777777" w:rsidR="00094F00" w:rsidRPr="0096679A" w:rsidRDefault="00094F00" w:rsidP="00094F00">
            <w:pPr>
              <w:numPr>
                <w:ilvl w:val="0"/>
                <w:numId w:val="15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Unsafe injection practices</w:t>
            </w:r>
          </w:p>
          <w:p w14:paraId="43017C30" w14:textId="77777777" w:rsidR="00094F00" w:rsidRPr="0096679A" w:rsidRDefault="00094F00" w:rsidP="00094F00">
            <w:pPr>
              <w:numPr>
                <w:ilvl w:val="0"/>
                <w:numId w:val="15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Unsafe waste handling </w:t>
            </w:r>
          </w:p>
          <w:p w14:paraId="2B0602E6" w14:textId="77777777" w:rsidR="00094F00" w:rsidRPr="0096679A" w:rsidRDefault="00094F00" w:rsidP="00094F00">
            <w:pPr>
              <w:numPr>
                <w:ilvl w:val="0"/>
                <w:numId w:val="15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Blood transfusion </w:t>
            </w:r>
          </w:p>
          <w:p w14:paraId="20A9F3A5" w14:textId="77777777" w:rsidR="00094F00" w:rsidRPr="0096679A" w:rsidRDefault="00094F00" w:rsidP="00094F00">
            <w:pPr>
              <w:numPr>
                <w:ilvl w:val="0"/>
                <w:numId w:val="15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Other (specify)</w:t>
            </w:r>
          </w:p>
        </w:tc>
        <w:tc>
          <w:tcPr>
            <w:tcW w:w="1180" w:type="dxa"/>
          </w:tcPr>
          <w:p w14:paraId="32F4BC5C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12AD3F6B" w14:textId="77777777" w:rsidTr="00094F00">
        <w:tc>
          <w:tcPr>
            <w:tcW w:w="1384" w:type="dxa"/>
          </w:tcPr>
          <w:p w14:paraId="5D260C4B" w14:textId="77777777" w:rsidR="00094F00" w:rsidRPr="0096679A" w:rsidRDefault="00094F00" w:rsidP="00094F00">
            <w:pPr>
              <w:numPr>
                <w:ilvl w:val="0"/>
                <w:numId w:val="6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17B28F43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Which body organ is mainly affected by hepatitis B infection?</w:t>
            </w:r>
          </w:p>
        </w:tc>
        <w:tc>
          <w:tcPr>
            <w:tcW w:w="4110" w:type="dxa"/>
          </w:tcPr>
          <w:p w14:paraId="382EB40A" w14:textId="77777777" w:rsidR="00094F00" w:rsidRPr="0096679A" w:rsidRDefault="00094F00" w:rsidP="00094F00">
            <w:pPr>
              <w:numPr>
                <w:ilvl w:val="0"/>
                <w:numId w:val="16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Liver</w:t>
            </w:r>
          </w:p>
          <w:p w14:paraId="72BDAE09" w14:textId="77777777" w:rsidR="00094F00" w:rsidRPr="0096679A" w:rsidRDefault="00094F00" w:rsidP="00094F00">
            <w:pPr>
              <w:numPr>
                <w:ilvl w:val="0"/>
                <w:numId w:val="16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Kidney </w:t>
            </w:r>
          </w:p>
          <w:p w14:paraId="71CA7744" w14:textId="77777777" w:rsidR="00094F00" w:rsidRPr="0096679A" w:rsidRDefault="00094F00" w:rsidP="00094F00">
            <w:pPr>
              <w:numPr>
                <w:ilvl w:val="0"/>
                <w:numId w:val="16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Brain</w:t>
            </w:r>
          </w:p>
          <w:p w14:paraId="7F4E7066" w14:textId="77777777" w:rsidR="00094F00" w:rsidRPr="0096679A" w:rsidRDefault="00094F00" w:rsidP="00094F00">
            <w:pPr>
              <w:numPr>
                <w:ilvl w:val="0"/>
                <w:numId w:val="16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Other </w:t>
            </w:r>
          </w:p>
        </w:tc>
        <w:tc>
          <w:tcPr>
            <w:tcW w:w="1180" w:type="dxa"/>
          </w:tcPr>
          <w:p w14:paraId="7F3AED44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3379A597" w14:textId="77777777" w:rsidTr="00094F00">
        <w:tc>
          <w:tcPr>
            <w:tcW w:w="1384" w:type="dxa"/>
          </w:tcPr>
          <w:p w14:paraId="1B66AD23" w14:textId="77777777" w:rsidR="00094F00" w:rsidRPr="0096679A" w:rsidRDefault="00094F00" w:rsidP="00094F00">
            <w:pPr>
              <w:numPr>
                <w:ilvl w:val="0"/>
                <w:numId w:val="6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4D0CD335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What are the symptoms of hepatitis B?</w:t>
            </w:r>
          </w:p>
        </w:tc>
        <w:tc>
          <w:tcPr>
            <w:tcW w:w="4110" w:type="dxa"/>
          </w:tcPr>
          <w:p w14:paraId="000F7AA4" w14:textId="77777777" w:rsidR="00094F00" w:rsidRPr="0096679A" w:rsidRDefault="00094F00" w:rsidP="00094F00">
            <w:pPr>
              <w:numPr>
                <w:ilvl w:val="0"/>
                <w:numId w:val="17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Fever</w:t>
            </w:r>
          </w:p>
          <w:p w14:paraId="6CE085A5" w14:textId="77777777" w:rsidR="00094F00" w:rsidRPr="0096679A" w:rsidRDefault="00094F00" w:rsidP="00094F00">
            <w:pPr>
              <w:numPr>
                <w:ilvl w:val="0"/>
                <w:numId w:val="17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Vomiting</w:t>
            </w:r>
          </w:p>
          <w:p w14:paraId="7C740140" w14:textId="77777777" w:rsidR="00094F00" w:rsidRPr="0096679A" w:rsidRDefault="00094F00" w:rsidP="00094F00">
            <w:pPr>
              <w:numPr>
                <w:ilvl w:val="0"/>
                <w:numId w:val="17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Jaundice </w:t>
            </w:r>
          </w:p>
          <w:p w14:paraId="0960FAE6" w14:textId="77777777" w:rsidR="00094F00" w:rsidRPr="0096679A" w:rsidRDefault="00094F00" w:rsidP="00094F00">
            <w:pPr>
              <w:numPr>
                <w:ilvl w:val="0"/>
                <w:numId w:val="17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Abdominal discomfort </w:t>
            </w:r>
          </w:p>
          <w:p w14:paraId="68860CC3" w14:textId="77777777" w:rsidR="00094F00" w:rsidRPr="0096679A" w:rsidRDefault="00094F00" w:rsidP="00094F00">
            <w:pPr>
              <w:numPr>
                <w:ilvl w:val="0"/>
                <w:numId w:val="17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Clay </w:t>
            </w:r>
            <w:proofErr w:type="spellStart"/>
            <w:r w:rsidRPr="0096679A">
              <w:rPr>
                <w:rFonts w:eastAsia="Calibri" w:cs="Times New Roman"/>
                <w:szCs w:val="24"/>
              </w:rPr>
              <w:t>coloured</w:t>
            </w:r>
            <w:proofErr w:type="spellEnd"/>
            <w:r w:rsidRPr="0096679A">
              <w:rPr>
                <w:rFonts w:eastAsia="Calibri" w:cs="Times New Roman"/>
                <w:szCs w:val="24"/>
              </w:rPr>
              <w:t xml:space="preserve"> stools</w:t>
            </w:r>
          </w:p>
          <w:p w14:paraId="79A4926B" w14:textId="77777777" w:rsidR="00094F00" w:rsidRPr="0096679A" w:rsidRDefault="00094F00" w:rsidP="00094F00">
            <w:pPr>
              <w:numPr>
                <w:ilvl w:val="0"/>
                <w:numId w:val="17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lastRenderedPageBreak/>
              <w:t xml:space="preserve">Convulsions </w:t>
            </w:r>
          </w:p>
          <w:p w14:paraId="3991FD32" w14:textId="77777777" w:rsidR="00094F00" w:rsidRPr="0096679A" w:rsidRDefault="00094F00" w:rsidP="00094F00">
            <w:pPr>
              <w:numPr>
                <w:ilvl w:val="0"/>
                <w:numId w:val="17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Other (specify)</w:t>
            </w:r>
          </w:p>
        </w:tc>
        <w:tc>
          <w:tcPr>
            <w:tcW w:w="1180" w:type="dxa"/>
          </w:tcPr>
          <w:p w14:paraId="30AB376A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1ACCB6AA" w14:textId="77777777" w:rsidTr="00094F00">
        <w:tc>
          <w:tcPr>
            <w:tcW w:w="1384" w:type="dxa"/>
          </w:tcPr>
          <w:p w14:paraId="5CD261A7" w14:textId="77777777" w:rsidR="00094F00" w:rsidRPr="0096679A" w:rsidRDefault="00094F00" w:rsidP="00094F00">
            <w:pPr>
              <w:numPr>
                <w:ilvl w:val="0"/>
                <w:numId w:val="6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0DF92EAB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What are the complications associated with hepatitis B infection?</w:t>
            </w:r>
          </w:p>
        </w:tc>
        <w:tc>
          <w:tcPr>
            <w:tcW w:w="4110" w:type="dxa"/>
          </w:tcPr>
          <w:p w14:paraId="2B801849" w14:textId="77777777" w:rsidR="00094F00" w:rsidRPr="0096679A" w:rsidRDefault="00094F00" w:rsidP="00094F00">
            <w:pPr>
              <w:numPr>
                <w:ilvl w:val="0"/>
                <w:numId w:val="18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Acute hepatitis   </w:t>
            </w:r>
          </w:p>
          <w:p w14:paraId="6C306AE7" w14:textId="77777777" w:rsidR="00094F00" w:rsidRPr="0096679A" w:rsidRDefault="00094F00" w:rsidP="00094F00">
            <w:pPr>
              <w:numPr>
                <w:ilvl w:val="0"/>
                <w:numId w:val="18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Liver cirrhosis </w:t>
            </w:r>
          </w:p>
          <w:p w14:paraId="18821D93" w14:textId="77777777" w:rsidR="00094F00" w:rsidRPr="0096679A" w:rsidRDefault="00094F00" w:rsidP="00094F00">
            <w:pPr>
              <w:numPr>
                <w:ilvl w:val="0"/>
                <w:numId w:val="18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Liver cancer</w:t>
            </w:r>
          </w:p>
          <w:p w14:paraId="52B55B68" w14:textId="77777777" w:rsidR="00094F00" w:rsidRPr="0096679A" w:rsidRDefault="00094F00" w:rsidP="00094F00">
            <w:pPr>
              <w:numPr>
                <w:ilvl w:val="0"/>
                <w:numId w:val="18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Anaemia </w:t>
            </w:r>
          </w:p>
          <w:p w14:paraId="128077CE" w14:textId="77777777" w:rsidR="00094F00" w:rsidRPr="0096679A" w:rsidRDefault="00094F00" w:rsidP="00094F00">
            <w:pPr>
              <w:numPr>
                <w:ilvl w:val="0"/>
                <w:numId w:val="18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Hepatic encephalopathy </w:t>
            </w:r>
          </w:p>
        </w:tc>
        <w:tc>
          <w:tcPr>
            <w:tcW w:w="1180" w:type="dxa"/>
          </w:tcPr>
          <w:p w14:paraId="6580D733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18F1DED2" w14:textId="77777777" w:rsidTr="00094F00">
        <w:tc>
          <w:tcPr>
            <w:tcW w:w="1384" w:type="dxa"/>
          </w:tcPr>
          <w:p w14:paraId="3A886A41" w14:textId="77777777" w:rsidR="00094F00" w:rsidRPr="0096679A" w:rsidRDefault="00094F00" w:rsidP="00094F00">
            <w:pPr>
              <w:numPr>
                <w:ilvl w:val="0"/>
                <w:numId w:val="6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1E6118EE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Is Hepatitis B treatable?</w:t>
            </w:r>
          </w:p>
        </w:tc>
        <w:tc>
          <w:tcPr>
            <w:tcW w:w="4110" w:type="dxa"/>
          </w:tcPr>
          <w:p w14:paraId="0E0629B9" w14:textId="77777777" w:rsidR="00094F00" w:rsidRPr="0096679A" w:rsidRDefault="00094F00" w:rsidP="00094F00">
            <w:pPr>
              <w:numPr>
                <w:ilvl w:val="0"/>
                <w:numId w:val="19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Yes </w:t>
            </w:r>
          </w:p>
          <w:p w14:paraId="1D7B47B8" w14:textId="77777777" w:rsidR="00094F00" w:rsidRPr="0096679A" w:rsidRDefault="00094F00" w:rsidP="00094F00">
            <w:pPr>
              <w:numPr>
                <w:ilvl w:val="0"/>
                <w:numId w:val="19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No </w:t>
            </w:r>
          </w:p>
        </w:tc>
        <w:tc>
          <w:tcPr>
            <w:tcW w:w="1180" w:type="dxa"/>
          </w:tcPr>
          <w:p w14:paraId="1D7B2973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6768E3E5" w14:textId="77777777" w:rsidTr="00094F00">
        <w:tc>
          <w:tcPr>
            <w:tcW w:w="1384" w:type="dxa"/>
          </w:tcPr>
          <w:p w14:paraId="11FDE10E" w14:textId="77777777" w:rsidR="00094F00" w:rsidRPr="0096679A" w:rsidRDefault="00094F00" w:rsidP="00094F00">
            <w:pPr>
              <w:numPr>
                <w:ilvl w:val="0"/>
                <w:numId w:val="6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53AF837E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If yes, how is it treated?</w:t>
            </w:r>
          </w:p>
        </w:tc>
        <w:tc>
          <w:tcPr>
            <w:tcW w:w="4110" w:type="dxa"/>
          </w:tcPr>
          <w:p w14:paraId="0F545577" w14:textId="77777777" w:rsidR="00094F00" w:rsidRPr="0096679A" w:rsidRDefault="00094F00" w:rsidP="00094F00">
            <w:pPr>
              <w:numPr>
                <w:ilvl w:val="0"/>
                <w:numId w:val="20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Use anti-retroviral drugs </w:t>
            </w:r>
          </w:p>
          <w:p w14:paraId="315F5DCB" w14:textId="77777777" w:rsidR="00094F00" w:rsidRPr="0096679A" w:rsidRDefault="00094F00" w:rsidP="00094F00">
            <w:pPr>
              <w:numPr>
                <w:ilvl w:val="0"/>
                <w:numId w:val="20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Use supportive treatment</w:t>
            </w:r>
          </w:p>
          <w:p w14:paraId="329E0AFD" w14:textId="77777777" w:rsidR="00094F00" w:rsidRPr="0096679A" w:rsidRDefault="00094F00" w:rsidP="00094F00">
            <w:pPr>
              <w:numPr>
                <w:ilvl w:val="0"/>
                <w:numId w:val="20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Other (Specify)</w:t>
            </w:r>
          </w:p>
        </w:tc>
        <w:tc>
          <w:tcPr>
            <w:tcW w:w="1180" w:type="dxa"/>
          </w:tcPr>
          <w:p w14:paraId="7418685E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7AD70F50" w14:textId="77777777" w:rsidTr="001754F7">
        <w:tc>
          <w:tcPr>
            <w:tcW w:w="9680" w:type="dxa"/>
            <w:gridSpan w:val="4"/>
            <w:shd w:val="clear" w:color="auto" w:fill="17365D"/>
          </w:tcPr>
          <w:p w14:paraId="3DFBAADF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  <w:r w:rsidRPr="0096679A">
              <w:rPr>
                <w:rFonts w:eastAsia="Calibri" w:cs="Times New Roman"/>
                <w:b/>
                <w:szCs w:val="24"/>
              </w:rPr>
              <w:t>Knowledge on prevention of Hepatitis B</w:t>
            </w:r>
          </w:p>
        </w:tc>
      </w:tr>
      <w:tr w:rsidR="00094F00" w:rsidRPr="0096679A" w14:paraId="026F7C5D" w14:textId="77777777" w:rsidTr="00094F00">
        <w:tc>
          <w:tcPr>
            <w:tcW w:w="1384" w:type="dxa"/>
          </w:tcPr>
          <w:p w14:paraId="27737C41" w14:textId="77777777" w:rsidR="00094F00" w:rsidRPr="0096679A" w:rsidRDefault="00094F00" w:rsidP="00094F00">
            <w:pPr>
              <w:numPr>
                <w:ilvl w:val="0"/>
                <w:numId w:val="6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14729DC3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Is hepatitis B preventable? </w:t>
            </w:r>
          </w:p>
        </w:tc>
        <w:tc>
          <w:tcPr>
            <w:tcW w:w="4110" w:type="dxa"/>
          </w:tcPr>
          <w:p w14:paraId="0C1AF4A5" w14:textId="77777777" w:rsidR="00094F00" w:rsidRPr="0096679A" w:rsidRDefault="00094F00" w:rsidP="00094F00">
            <w:pPr>
              <w:numPr>
                <w:ilvl w:val="0"/>
                <w:numId w:val="21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Yes </w:t>
            </w:r>
          </w:p>
          <w:p w14:paraId="01281744" w14:textId="77777777" w:rsidR="00094F00" w:rsidRPr="0096679A" w:rsidRDefault="00094F00" w:rsidP="00094F00">
            <w:pPr>
              <w:numPr>
                <w:ilvl w:val="0"/>
                <w:numId w:val="21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80" w:type="dxa"/>
          </w:tcPr>
          <w:p w14:paraId="7A113D74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  <w:r w:rsidRPr="0096679A">
              <w:rPr>
                <w:rFonts w:eastAsia="Calibri" w:cs="Times New Roman"/>
                <w:b/>
                <w:szCs w:val="24"/>
              </w:rPr>
              <w:t xml:space="preserve">If yes go to </w:t>
            </w:r>
            <w:proofErr w:type="spellStart"/>
            <w:r w:rsidRPr="0096679A">
              <w:rPr>
                <w:rFonts w:eastAsia="Calibri" w:cs="Times New Roman"/>
                <w:b/>
                <w:szCs w:val="24"/>
              </w:rPr>
              <w:t>Qn</w:t>
            </w:r>
            <w:proofErr w:type="spellEnd"/>
            <w:r w:rsidRPr="0096679A">
              <w:rPr>
                <w:rFonts w:eastAsia="Calibri" w:cs="Times New Roman"/>
                <w:b/>
                <w:szCs w:val="24"/>
              </w:rPr>
              <w:t xml:space="preserve"> 21.</w:t>
            </w:r>
          </w:p>
        </w:tc>
      </w:tr>
      <w:tr w:rsidR="00094F00" w:rsidRPr="0096679A" w14:paraId="10062397" w14:textId="77777777" w:rsidTr="00094F00">
        <w:tc>
          <w:tcPr>
            <w:tcW w:w="1384" w:type="dxa"/>
          </w:tcPr>
          <w:p w14:paraId="0A02A620" w14:textId="77777777" w:rsidR="00094F00" w:rsidRPr="0096679A" w:rsidRDefault="00094F00" w:rsidP="00094F00">
            <w:pPr>
              <w:numPr>
                <w:ilvl w:val="0"/>
                <w:numId w:val="6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22ABBECB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How can hepatitis B be prevented in a health care setting?</w:t>
            </w:r>
          </w:p>
        </w:tc>
        <w:tc>
          <w:tcPr>
            <w:tcW w:w="4110" w:type="dxa"/>
          </w:tcPr>
          <w:p w14:paraId="31C33FD0" w14:textId="77777777" w:rsidR="00094F00" w:rsidRPr="0096679A" w:rsidRDefault="00094F00" w:rsidP="00094F00">
            <w:pPr>
              <w:numPr>
                <w:ilvl w:val="0"/>
                <w:numId w:val="2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Screening of blood before transfusion </w:t>
            </w:r>
          </w:p>
          <w:p w14:paraId="2A73E37F" w14:textId="77777777" w:rsidR="00094F00" w:rsidRPr="0096679A" w:rsidRDefault="00094F00" w:rsidP="00094F00">
            <w:pPr>
              <w:numPr>
                <w:ilvl w:val="0"/>
                <w:numId w:val="2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Vaccination against HBV</w:t>
            </w:r>
          </w:p>
          <w:p w14:paraId="3AEB4190" w14:textId="77777777" w:rsidR="00094F00" w:rsidRPr="0096679A" w:rsidRDefault="00094F00" w:rsidP="00094F00">
            <w:pPr>
              <w:numPr>
                <w:ilvl w:val="0"/>
                <w:numId w:val="2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Use of protective gears like gloves</w:t>
            </w:r>
          </w:p>
          <w:p w14:paraId="6E3EF8E7" w14:textId="77777777" w:rsidR="00094F00" w:rsidRPr="0096679A" w:rsidRDefault="00094F00" w:rsidP="00094F00">
            <w:pPr>
              <w:numPr>
                <w:ilvl w:val="0"/>
                <w:numId w:val="2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Safe waste management</w:t>
            </w:r>
          </w:p>
          <w:p w14:paraId="00DFB84C" w14:textId="77777777" w:rsidR="00094F00" w:rsidRPr="0096679A" w:rsidRDefault="00094F00" w:rsidP="00094F00">
            <w:pPr>
              <w:numPr>
                <w:ilvl w:val="0"/>
                <w:numId w:val="2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Safe injection practices (including minimum use of syringes)</w:t>
            </w:r>
          </w:p>
          <w:p w14:paraId="21ADF12F" w14:textId="77777777" w:rsidR="00094F00" w:rsidRPr="0096679A" w:rsidRDefault="00094F00" w:rsidP="00094F00">
            <w:pPr>
              <w:numPr>
                <w:ilvl w:val="0"/>
                <w:numId w:val="2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Other (specify)</w:t>
            </w:r>
          </w:p>
        </w:tc>
        <w:tc>
          <w:tcPr>
            <w:tcW w:w="1180" w:type="dxa"/>
          </w:tcPr>
          <w:p w14:paraId="290A6D0C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3C1C0757" w14:textId="77777777" w:rsidTr="00094F00">
        <w:tc>
          <w:tcPr>
            <w:tcW w:w="1384" w:type="dxa"/>
          </w:tcPr>
          <w:p w14:paraId="569018DB" w14:textId="77777777" w:rsidR="00094F00" w:rsidRPr="0096679A" w:rsidRDefault="00094F00" w:rsidP="00094F00">
            <w:pPr>
              <w:numPr>
                <w:ilvl w:val="0"/>
                <w:numId w:val="6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71166634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Do you think hepatitis B has a test?</w:t>
            </w:r>
          </w:p>
        </w:tc>
        <w:tc>
          <w:tcPr>
            <w:tcW w:w="4110" w:type="dxa"/>
          </w:tcPr>
          <w:p w14:paraId="035BDCEB" w14:textId="77777777" w:rsidR="00094F00" w:rsidRPr="0096679A" w:rsidRDefault="00094F00" w:rsidP="00094F00">
            <w:pPr>
              <w:pStyle w:val="ListParagraph"/>
              <w:numPr>
                <w:ilvl w:val="0"/>
                <w:numId w:val="51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Yes </w:t>
            </w:r>
          </w:p>
          <w:p w14:paraId="7636D8F1" w14:textId="77777777" w:rsidR="00094F00" w:rsidRPr="0096679A" w:rsidRDefault="00094F00" w:rsidP="00094F00">
            <w:pPr>
              <w:pStyle w:val="ListParagraph"/>
              <w:numPr>
                <w:ilvl w:val="0"/>
                <w:numId w:val="51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80" w:type="dxa"/>
          </w:tcPr>
          <w:p w14:paraId="312D90E2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24929D8C" w14:textId="77777777" w:rsidTr="00094F00">
        <w:tc>
          <w:tcPr>
            <w:tcW w:w="1384" w:type="dxa"/>
          </w:tcPr>
          <w:p w14:paraId="1A527B43" w14:textId="77777777" w:rsidR="00094F00" w:rsidRPr="0096679A" w:rsidRDefault="00094F00" w:rsidP="00094F00">
            <w:pPr>
              <w:numPr>
                <w:ilvl w:val="0"/>
                <w:numId w:val="6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694F66F8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Have you ever taken a hepatitis B test?</w:t>
            </w:r>
          </w:p>
        </w:tc>
        <w:tc>
          <w:tcPr>
            <w:tcW w:w="4110" w:type="dxa"/>
          </w:tcPr>
          <w:p w14:paraId="262E29B0" w14:textId="77777777" w:rsidR="00094F00" w:rsidRPr="0096679A" w:rsidRDefault="00094F00" w:rsidP="00094F00">
            <w:pPr>
              <w:numPr>
                <w:ilvl w:val="0"/>
                <w:numId w:val="23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Yes </w:t>
            </w:r>
          </w:p>
          <w:p w14:paraId="54020680" w14:textId="77777777" w:rsidR="00094F00" w:rsidRPr="0096679A" w:rsidRDefault="00094F00" w:rsidP="00094F00">
            <w:pPr>
              <w:numPr>
                <w:ilvl w:val="0"/>
                <w:numId w:val="23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80" w:type="dxa"/>
          </w:tcPr>
          <w:p w14:paraId="6CC033DD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  <w:r w:rsidRPr="0096679A">
              <w:rPr>
                <w:rFonts w:eastAsia="Calibri" w:cs="Times New Roman"/>
                <w:b/>
                <w:szCs w:val="24"/>
              </w:rPr>
              <w:t xml:space="preserve">If no, skip to the next section </w:t>
            </w:r>
          </w:p>
        </w:tc>
      </w:tr>
      <w:tr w:rsidR="00094F00" w:rsidRPr="0096679A" w14:paraId="2EE6192A" w14:textId="77777777" w:rsidTr="00094F00">
        <w:tc>
          <w:tcPr>
            <w:tcW w:w="1384" w:type="dxa"/>
          </w:tcPr>
          <w:p w14:paraId="27B2CBDE" w14:textId="77777777" w:rsidR="00094F00" w:rsidRPr="0096679A" w:rsidRDefault="00094F00" w:rsidP="00094F00">
            <w:pPr>
              <w:numPr>
                <w:ilvl w:val="0"/>
                <w:numId w:val="6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1143CC7B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If yes, how long ago?</w:t>
            </w:r>
          </w:p>
        </w:tc>
        <w:tc>
          <w:tcPr>
            <w:tcW w:w="4110" w:type="dxa"/>
          </w:tcPr>
          <w:p w14:paraId="71085370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180" w:type="dxa"/>
          </w:tcPr>
          <w:p w14:paraId="6775D7D6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267C49BF" w14:textId="77777777" w:rsidTr="00094F00">
        <w:tc>
          <w:tcPr>
            <w:tcW w:w="1384" w:type="dxa"/>
          </w:tcPr>
          <w:p w14:paraId="4C6033BA" w14:textId="77777777" w:rsidR="00094F00" w:rsidRPr="0096679A" w:rsidRDefault="00094F00" w:rsidP="00094F00">
            <w:pPr>
              <w:numPr>
                <w:ilvl w:val="0"/>
                <w:numId w:val="6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21AD4DC0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If you don’t mind, can you share with me your hepatitis B status?</w:t>
            </w:r>
          </w:p>
        </w:tc>
        <w:tc>
          <w:tcPr>
            <w:tcW w:w="4110" w:type="dxa"/>
          </w:tcPr>
          <w:p w14:paraId="108C76CD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180" w:type="dxa"/>
          </w:tcPr>
          <w:p w14:paraId="77B644DA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0D8BF74E" w14:textId="77777777" w:rsidTr="001754F7">
        <w:tc>
          <w:tcPr>
            <w:tcW w:w="9680" w:type="dxa"/>
            <w:gridSpan w:val="4"/>
            <w:shd w:val="clear" w:color="auto" w:fill="17365D"/>
          </w:tcPr>
          <w:p w14:paraId="0925E341" w14:textId="77777777" w:rsidR="00094F00" w:rsidRPr="0096679A" w:rsidRDefault="00094F00" w:rsidP="001754F7">
            <w:pPr>
              <w:pStyle w:val="ListParagraph"/>
              <w:jc w:val="both"/>
              <w:rPr>
                <w:rFonts w:eastAsia="Calibri" w:cs="Times New Roman"/>
                <w:b/>
                <w:szCs w:val="24"/>
              </w:rPr>
            </w:pPr>
            <w:r w:rsidRPr="0096679A">
              <w:rPr>
                <w:rFonts w:eastAsia="Calibri" w:cs="Times New Roman"/>
                <w:b/>
                <w:szCs w:val="24"/>
              </w:rPr>
              <w:t>Hepatitis B vaccination</w:t>
            </w:r>
          </w:p>
        </w:tc>
      </w:tr>
      <w:tr w:rsidR="00094F00" w:rsidRPr="0096679A" w14:paraId="2C76C1EC" w14:textId="77777777" w:rsidTr="00094F00">
        <w:tc>
          <w:tcPr>
            <w:tcW w:w="1384" w:type="dxa"/>
          </w:tcPr>
          <w:p w14:paraId="4D9B11C6" w14:textId="77777777" w:rsidR="00094F00" w:rsidRPr="0096679A" w:rsidRDefault="00094F00" w:rsidP="00094F00">
            <w:pPr>
              <w:numPr>
                <w:ilvl w:val="0"/>
                <w:numId w:val="63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5105B9BC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Have you ever heard about hepatitis B vaccination?</w:t>
            </w:r>
          </w:p>
        </w:tc>
        <w:tc>
          <w:tcPr>
            <w:tcW w:w="4110" w:type="dxa"/>
          </w:tcPr>
          <w:p w14:paraId="63B35536" w14:textId="77777777" w:rsidR="00094F00" w:rsidRPr="0096679A" w:rsidRDefault="00094F00" w:rsidP="00094F00">
            <w:pPr>
              <w:numPr>
                <w:ilvl w:val="0"/>
                <w:numId w:val="24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Yes </w:t>
            </w:r>
          </w:p>
          <w:p w14:paraId="71D8D261" w14:textId="77777777" w:rsidR="00094F00" w:rsidRPr="0096679A" w:rsidRDefault="00094F00" w:rsidP="00094F00">
            <w:pPr>
              <w:numPr>
                <w:ilvl w:val="0"/>
                <w:numId w:val="24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80" w:type="dxa"/>
          </w:tcPr>
          <w:p w14:paraId="260BC44F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6B4488D1" w14:textId="77777777" w:rsidTr="00094F00">
        <w:tc>
          <w:tcPr>
            <w:tcW w:w="1384" w:type="dxa"/>
          </w:tcPr>
          <w:p w14:paraId="62FA4F8D" w14:textId="77777777" w:rsidR="00094F00" w:rsidRPr="0096679A" w:rsidRDefault="00094F00" w:rsidP="00094F00">
            <w:pPr>
              <w:numPr>
                <w:ilvl w:val="0"/>
                <w:numId w:val="63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37CAC5BD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How effective do you think hepatitis B vaccination is in protecting someone against hepatitis B virus infection?</w:t>
            </w:r>
          </w:p>
        </w:tc>
        <w:tc>
          <w:tcPr>
            <w:tcW w:w="4110" w:type="dxa"/>
          </w:tcPr>
          <w:p w14:paraId="7910C49D" w14:textId="77777777" w:rsidR="00094F00" w:rsidRPr="0096679A" w:rsidRDefault="00094F00" w:rsidP="00094F00">
            <w:pPr>
              <w:numPr>
                <w:ilvl w:val="0"/>
                <w:numId w:val="25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Not effective</w:t>
            </w:r>
          </w:p>
          <w:p w14:paraId="1353BCE4" w14:textId="77777777" w:rsidR="00094F00" w:rsidRPr="0096679A" w:rsidRDefault="00094F00" w:rsidP="00094F00">
            <w:pPr>
              <w:numPr>
                <w:ilvl w:val="0"/>
                <w:numId w:val="25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Slightly effective </w:t>
            </w:r>
          </w:p>
          <w:p w14:paraId="0E822211" w14:textId="77777777" w:rsidR="00094F00" w:rsidRPr="0096679A" w:rsidRDefault="00094F00" w:rsidP="00094F00">
            <w:pPr>
              <w:numPr>
                <w:ilvl w:val="0"/>
                <w:numId w:val="25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Very effective</w:t>
            </w:r>
          </w:p>
          <w:p w14:paraId="3161923C" w14:textId="77777777" w:rsidR="00094F00" w:rsidRPr="0096679A" w:rsidRDefault="00094F00" w:rsidP="00094F00">
            <w:pPr>
              <w:numPr>
                <w:ilvl w:val="0"/>
                <w:numId w:val="25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I don’t know</w:t>
            </w:r>
          </w:p>
        </w:tc>
        <w:tc>
          <w:tcPr>
            <w:tcW w:w="1180" w:type="dxa"/>
          </w:tcPr>
          <w:p w14:paraId="0733DA26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14D447D7" w14:textId="77777777" w:rsidTr="00094F00">
        <w:tc>
          <w:tcPr>
            <w:tcW w:w="1384" w:type="dxa"/>
          </w:tcPr>
          <w:p w14:paraId="3F41AFCA" w14:textId="77777777" w:rsidR="00094F00" w:rsidRPr="0096679A" w:rsidRDefault="00094F00" w:rsidP="00094F00">
            <w:pPr>
              <w:numPr>
                <w:ilvl w:val="0"/>
                <w:numId w:val="63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5601A795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Have you ever received hepatitis B vaccination?</w:t>
            </w:r>
          </w:p>
        </w:tc>
        <w:tc>
          <w:tcPr>
            <w:tcW w:w="4110" w:type="dxa"/>
          </w:tcPr>
          <w:p w14:paraId="1886D8BF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1.</w:t>
            </w:r>
            <w:r w:rsidRPr="0096679A">
              <w:rPr>
                <w:rFonts w:eastAsia="Calibri" w:cs="Times New Roman"/>
                <w:szCs w:val="24"/>
              </w:rPr>
              <w:tab/>
              <w:t xml:space="preserve">Yes </w:t>
            </w:r>
          </w:p>
          <w:p w14:paraId="0835D428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2.</w:t>
            </w:r>
            <w:r w:rsidRPr="0096679A">
              <w:rPr>
                <w:rFonts w:eastAsia="Calibri" w:cs="Times New Roman"/>
                <w:szCs w:val="24"/>
              </w:rPr>
              <w:tab/>
              <w:t>No</w:t>
            </w:r>
          </w:p>
        </w:tc>
        <w:tc>
          <w:tcPr>
            <w:tcW w:w="1180" w:type="dxa"/>
          </w:tcPr>
          <w:p w14:paraId="1418C1EC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  <w:r w:rsidRPr="0096679A">
              <w:rPr>
                <w:rFonts w:eastAsia="Calibri" w:cs="Times New Roman"/>
                <w:b/>
                <w:szCs w:val="24"/>
              </w:rPr>
              <w:t>If Yes, skip to Qn. 28.</w:t>
            </w:r>
          </w:p>
        </w:tc>
      </w:tr>
      <w:tr w:rsidR="00094F00" w:rsidRPr="0096679A" w14:paraId="343C45AA" w14:textId="77777777" w:rsidTr="00094F00">
        <w:tc>
          <w:tcPr>
            <w:tcW w:w="1384" w:type="dxa"/>
          </w:tcPr>
          <w:p w14:paraId="2ED4B310" w14:textId="77777777" w:rsidR="00094F00" w:rsidRPr="0096679A" w:rsidRDefault="00094F00" w:rsidP="00094F00">
            <w:pPr>
              <w:numPr>
                <w:ilvl w:val="0"/>
                <w:numId w:val="63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30E629E1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Why have you not received hepatitis B vaccination? (Multiple responses </w:t>
            </w:r>
            <w:r w:rsidRPr="0096679A">
              <w:rPr>
                <w:rFonts w:eastAsia="Calibri" w:cs="Times New Roman"/>
                <w:szCs w:val="24"/>
              </w:rPr>
              <w:lastRenderedPageBreak/>
              <w:t>allowed)</w:t>
            </w:r>
          </w:p>
        </w:tc>
        <w:tc>
          <w:tcPr>
            <w:tcW w:w="4110" w:type="dxa"/>
          </w:tcPr>
          <w:p w14:paraId="08E17801" w14:textId="77777777" w:rsidR="00094F00" w:rsidRPr="0096679A" w:rsidRDefault="00094F00" w:rsidP="00094F00">
            <w:pPr>
              <w:numPr>
                <w:ilvl w:val="0"/>
                <w:numId w:val="26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lastRenderedPageBreak/>
              <w:t>I am not aware of hepatitis B vaccination</w:t>
            </w:r>
          </w:p>
          <w:p w14:paraId="4CC57AFB" w14:textId="77777777" w:rsidR="00094F00" w:rsidRPr="0096679A" w:rsidRDefault="00094F00" w:rsidP="00094F00">
            <w:pPr>
              <w:numPr>
                <w:ilvl w:val="0"/>
                <w:numId w:val="26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I do not know where to go and </w:t>
            </w:r>
            <w:r w:rsidRPr="0096679A">
              <w:rPr>
                <w:rFonts w:eastAsia="Calibri" w:cs="Times New Roman"/>
                <w:szCs w:val="24"/>
              </w:rPr>
              <w:lastRenderedPageBreak/>
              <w:t>receive it</w:t>
            </w:r>
          </w:p>
          <w:p w14:paraId="4F0BC700" w14:textId="77777777" w:rsidR="00094F00" w:rsidRPr="0096679A" w:rsidRDefault="00094F00" w:rsidP="00094F00">
            <w:pPr>
              <w:numPr>
                <w:ilvl w:val="0"/>
                <w:numId w:val="26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I don’t have time</w:t>
            </w:r>
          </w:p>
          <w:p w14:paraId="11DE2059" w14:textId="77777777" w:rsidR="00094F00" w:rsidRPr="0096679A" w:rsidRDefault="00094F00" w:rsidP="00094F00">
            <w:pPr>
              <w:numPr>
                <w:ilvl w:val="0"/>
                <w:numId w:val="26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It is expensive </w:t>
            </w:r>
          </w:p>
          <w:p w14:paraId="118BA58A" w14:textId="77777777" w:rsidR="00094F00" w:rsidRPr="0096679A" w:rsidRDefault="00094F00" w:rsidP="00094F00">
            <w:pPr>
              <w:numPr>
                <w:ilvl w:val="0"/>
                <w:numId w:val="26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I don’t see the need</w:t>
            </w:r>
          </w:p>
          <w:p w14:paraId="355A633E" w14:textId="77777777" w:rsidR="00094F00" w:rsidRPr="0096679A" w:rsidRDefault="00094F00" w:rsidP="00094F00">
            <w:pPr>
              <w:numPr>
                <w:ilvl w:val="0"/>
                <w:numId w:val="26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I am afraid of contracting the virus from the vaccine</w:t>
            </w:r>
          </w:p>
          <w:p w14:paraId="679E1FA2" w14:textId="77777777" w:rsidR="00094F00" w:rsidRPr="0096679A" w:rsidRDefault="00094F00" w:rsidP="00094F00">
            <w:pPr>
              <w:numPr>
                <w:ilvl w:val="0"/>
                <w:numId w:val="26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Others (Specify)</w:t>
            </w:r>
          </w:p>
        </w:tc>
        <w:tc>
          <w:tcPr>
            <w:tcW w:w="1180" w:type="dxa"/>
          </w:tcPr>
          <w:p w14:paraId="38306916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0738F3F9" w14:textId="77777777" w:rsidTr="00094F00">
        <w:tc>
          <w:tcPr>
            <w:tcW w:w="1384" w:type="dxa"/>
          </w:tcPr>
          <w:p w14:paraId="074947FA" w14:textId="77777777" w:rsidR="00094F00" w:rsidRPr="0096679A" w:rsidRDefault="00094F00" w:rsidP="00094F00">
            <w:pPr>
              <w:numPr>
                <w:ilvl w:val="0"/>
                <w:numId w:val="63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215B04A9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On which part of the body was the vaccine administered?</w:t>
            </w:r>
          </w:p>
        </w:tc>
        <w:tc>
          <w:tcPr>
            <w:tcW w:w="4110" w:type="dxa"/>
          </w:tcPr>
          <w:p w14:paraId="3BCE7BC5" w14:textId="77777777" w:rsidR="00094F00" w:rsidRPr="0096679A" w:rsidRDefault="00094F00" w:rsidP="00094F00">
            <w:pPr>
              <w:numPr>
                <w:ilvl w:val="0"/>
                <w:numId w:val="31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Thigh</w:t>
            </w:r>
          </w:p>
          <w:p w14:paraId="7B6F0D21" w14:textId="77777777" w:rsidR="00094F00" w:rsidRPr="0096679A" w:rsidRDefault="00094F00" w:rsidP="00094F00">
            <w:pPr>
              <w:numPr>
                <w:ilvl w:val="0"/>
                <w:numId w:val="31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Left arm</w:t>
            </w:r>
          </w:p>
          <w:p w14:paraId="6E579FA6" w14:textId="77777777" w:rsidR="00094F00" w:rsidRPr="0096679A" w:rsidRDefault="00094F00" w:rsidP="00094F00">
            <w:pPr>
              <w:numPr>
                <w:ilvl w:val="0"/>
                <w:numId w:val="31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Right arm</w:t>
            </w:r>
          </w:p>
          <w:p w14:paraId="32949C77" w14:textId="77777777" w:rsidR="00094F00" w:rsidRPr="0096679A" w:rsidRDefault="00094F00" w:rsidP="00094F00">
            <w:pPr>
              <w:numPr>
                <w:ilvl w:val="0"/>
                <w:numId w:val="31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Mouth</w:t>
            </w:r>
          </w:p>
          <w:p w14:paraId="0A435022" w14:textId="77777777" w:rsidR="00094F00" w:rsidRPr="0096679A" w:rsidRDefault="00094F00" w:rsidP="00094F00">
            <w:pPr>
              <w:numPr>
                <w:ilvl w:val="0"/>
                <w:numId w:val="31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Other (specify)</w:t>
            </w:r>
          </w:p>
        </w:tc>
        <w:tc>
          <w:tcPr>
            <w:tcW w:w="1180" w:type="dxa"/>
          </w:tcPr>
          <w:p w14:paraId="5365E617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558DF4C1" w14:textId="77777777" w:rsidTr="00094F00">
        <w:tc>
          <w:tcPr>
            <w:tcW w:w="1384" w:type="dxa"/>
          </w:tcPr>
          <w:p w14:paraId="2EF45559" w14:textId="77777777" w:rsidR="00094F00" w:rsidRPr="0096679A" w:rsidRDefault="00094F00" w:rsidP="00094F00">
            <w:pPr>
              <w:numPr>
                <w:ilvl w:val="0"/>
                <w:numId w:val="63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6E7B1284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If your answer to question 26 is ‘Yes’, how many doses of hepatitis B vaccine have you received?</w:t>
            </w:r>
          </w:p>
        </w:tc>
        <w:tc>
          <w:tcPr>
            <w:tcW w:w="4110" w:type="dxa"/>
          </w:tcPr>
          <w:p w14:paraId="02825455" w14:textId="77777777" w:rsidR="00094F00" w:rsidRPr="0096679A" w:rsidRDefault="00094F00" w:rsidP="00094F00">
            <w:pPr>
              <w:numPr>
                <w:ilvl w:val="0"/>
                <w:numId w:val="27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1 dose</w:t>
            </w:r>
          </w:p>
          <w:p w14:paraId="5CE9F674" w14:textId="77777777" w:rsidR="00094F00" w:rsidRPr="0096679A" w:rsidRDefault="00094F00" w:rsidP="00094F00">
            <w:pPr>
              <w:numPr>
                <w:ilvl w:val="0"/>
                <w:numId w:val="27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2 doses</w:t>
            </w:r>
          </w:p>
          <w:p w14:paraId="16A0951D" w14:textId="77777777" w:rsidR="00094F00" w:rsidRPr="0096679A" w:rsidRDefault="00094F00" w:rsidP="00094F00">
            <w:pPr>
              <w:numPr>
                <w:ilvl w:val="0"/>
                <w:numId w:val="27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3 doses</w:t>
            </w:r>
          </w:p>
          <w:p w14:paraId="29854344" w14:textId="77777777" w:rsidR="00094F00" w:rsidRPr="0096679A" w:rsidRDefault="00094F00" w:rsidP="00094F00">
            <w:pPr>
              <w:numPr>
                <w:ilvl w:val="0"/>
                <w:numId w:val="27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More than 3 doses</w:t>
            </w:r>
          </w:p>
        </w:tc>
        <w:tc>
          <w:tcPr>
            <w:tcW w:w="1180" w:type="dxa"/>
          </w:tcPr>
          <w:p w14:paraId="78725759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3D7BF67B" w14:textId="77777777" w:rsidTr="00094F00">
        <w:tc>
          <w:tcPr>
            <w:tcW w:w="1384" w:type="dxa"/>
          </w:tcPr>
          <w:p w14:paraId="41F38108" w14:textId="77777777" w:rsidR="00094F00" w:rsidRPr="0096679A" w:rsidRDefault="00094F00" w:rsidP="00094F00">
            <w:pPr>
              <w:numPr>
                <w:ilvl w:val="0"/>
                <w:numId w:val="63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35A9DF7B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When did you receive the last dose of hepatitis B vaccine?</w:t>
            </w:r>
          </w:p>
        </w:tc>
        <w:tc>
          <w:tcPr>
            <w:tcW w:w="4110" w:type="dxa"/>
          </w:tcPr>
          <w:p w14:paraId="50EF47C7" w14:textId="77777777" w:rsidR="00094F00" w:rsidRPr="0096679A" w:rsidRDefault="00094F00" w:rsidP="00094F00">
            <w:pPr>
              <w:numPr>
                <w:ilvl w:val="0"/>
                <w:numId w:val="28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Less than one month ago</w:t>
            </w:r>
          </w:p>
          <w:p w14:paraId="06A16BD2" w14:textId="77777777" w:rsidR="00094F00" w:rsidRPr="0096679A" w:rsidRDefault="00094F00" w:rsidP="00094F00">
            <w:pPr>
              <w:numPr>
                <w:ilvl w:val="0"/>
                <w:numId w:val="28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1-3 months </w:t>
            </w:r>
          </w:p>
          <w:p w14:paraId="79B2188C" w14:textId="77777777" w:rsidR="00094F00" w:rsidRPr="0096679A" w:rsidRDefault="00094F00" w:rsidP="00094F00">
            <w:pPr>
              <w:numPr>
                <w:ilvl w:val="0"/>
                <w:numId w:val="28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4-6 months ago</w:t>
            </w:r>
          </w:p>
          <w:p w14:paraId="4064BB14" w14:textId="77777777" w:rsidR="00094F00" w:rsidRPr="0096679A" w:rsidRDefault="00094F00" w:rsidP="00094F00">
            <w:pPr>
              <w:numPr>
                <w:ilvl w:val="0"/>
                <w:numId w:val="28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More than 6 months ago</w:t>
            </w:r>
          </w:p>
        </w:tc>
        <w:tc>
          <w:tcPr>
            <w:tcW w:w="1180" w:type="dxa"/>
          </w:tcPr>
          <w:p w14:paraId="7369D0CB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6456EA38" w14:textId="77777777" w:rsidTr="00094F00">
        <w:tc>
          <w:tcPr>
            <w:tcW w:w="1384" w:type="dxa"/>
          </w:tcPr>
          <w:p w14:paraId="57AB948A" w14:textId="77777777" w:rsidR="00094F00" w:rsidRPr="0096679A" w:rsidRDefault="00094F00" w:rsidP="00094F00">
            <w:pPr>
              <w:numPr>
                <w:ilvl w:val="0"/>
                <w:numId w:val="63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6C6E5363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What do you think is the recommended full dose of hepatitis B vaccine?</w:t>
            </w:r>
          </w:p>
        </w:tc>
        <w:tc>
          <w:tcPr>
            <w:tcW w:w="4110" w:type="dxa"/>
          </w:tcPr>
          <w:p w14:paraId="5F81F453" w14:textId="77777777" w:rsidR="00094F00" w:rsidRPr="0096679A" w:rsidRDefault="00094F00" w:rsidP="00094F00">
            <w:pPr>
              <w:numPr>
                <w:ilvl w:val="0"/>
                <w:numId w:val="29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1 dose</w:t>
            </w:r>
          </w:p>
          <w:p w14:paraId="1786FBA2" w14:textId="77777777" w:rsidR="00094F00" w:rsidRPr="0096679A" w:rsidRDefault="00094F00" w:rsidP="00094F00">
            <w:pPr>
              <w:numPr>
                <w:ilvl w:val="0"/>
                <w:numId w:val="29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2 doses</w:t>
            </w:r>
          </w:p>
          <w:p w14:paraId="30702369" w14:textId="77777777" w:rsidR="00094F00" w:rsidRPr="0096679A" w:rsidRDefault="00094F00" w:rsidP="00094F00">
            <w:pPr>
              <w:numPr>
                <w:ilvl w:val="0"/>
                <w:numId w:val="29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3 or more doses</w:t>
            </w:r>
          </w:p>
          <w:p w14:paraId="590B3767" w14:textId="77777777" w:rsidR="00094F00" w:rsidRPr="0096679A" w:rsidRDefault="00094F00" w:rsidP="00094F00">
            <w:pPr>
              <w:numPr>
                <w:ilvl w:val="0"/>
                <w:numId w:val="29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I don’t know</w:t>
            </w:r>
          </w:p>
        </w:tc>
        <w:tc>
          <w:tcPr>
            <w:tcW w:w="1180" w:type="dxa"/>
          </w:tcPr>
          <w:p w14:paraId="1E595678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38D83A21" w14:textId="77777777" w:rsidTr="00094F00">
        <w:tc>
          <w:tcPr>
            <w:tcW w:w="1384" w:type="dxa"/>
          </w:tcPr>
          <w:p w14:paraId="7564621F" w14:textId="77777777" w:rsidR="00094F00" w:rsidRPr="0096679A" w:rsidRDefault="00094F00" w:rsidP="00094F00">
            <w:pPr>
              <w:numPr>
                <w:ilvl w:val="0"/>
                <w:numId w:val="63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2715422A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How long does a full dose of hepatitis B vaccine protect someone?</w:t>
            </w:r>
          </w:p>
        </w:tc>
        <w:tc>
          <w:tcPr>
            <w:tcW w:w="4110" w:type="dxa"/>
          </w:tcPr>
          <w:p w14:paraId="75980552" w14:textId="77777777" w:rsidR="00094F00" w:rsidRPr="0096679A" w:rsidRDefault="00094F00" w:rsidP="00094F00">
            <w:pPr>
              <w:numPr>
                <w:ilvl w:val="0"/>
                <w:numId w:val="30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Less than 1 year</w:t>
            </w:r>
          </w:p>
          <w:p w14:paraId="6411003D" w14:textId="77777777" w:rsidR="00094F00" w:rsidRPr="0096679A" w:rsidRDefault="00094F00" w:rsidP="00094F00">
            <w:pPr>
              <w:numPr>
                <w:ilvl w:val="0"/>
                <w:numId w:val="30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1- 5 years</w:t>
            </w:r>
          </w:p>
          <w:p w14:paraId="7B432243" w14:textId="77777777" w:rsidR="00094F00" w:rsidRPr="0096679A" w:rsidRDefault="00094F00" w:rsidP="00094F00">
            <w:pPr>
              <w:numPr>
                <w:ilvl w:val="0"/>
                <w:numId w:val="30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6-10 years</w:t>
            </w:r>
          </w:p>
          <w:p w14:paraId="59865914" w14:textId="77777777" w:rsidR="00094F00" w:rsidRPr="0096679A" w:rsidRDefault="00094F00" w:rsidP="00094F00">
            <w:pPr>
              <w:numPr>
                <w:ilvl w:val="0"/>
                <w:numId w:val="30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11-19 years</w:t>
            </w:r>
          </w:p>
          <w:p w14:paraId="12142E1C" w14:textId="77777777" w:rsidR="00094F00" w:rsidRPr="0096679A" w:rsidRDefault="00094F00" w:rsidP="00094F00">
            <w:pPr>
              <w:numPr>
                <w:ilvl w:val="0"/>
                <w:numId w:val="30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20 years and more</w:t>
            </w:r>
          </w:p>
          <w:p w14:paraId="2B39937B" w14:textId="77777777" w:rsidR="00094F00" w:rsidRPr="0096679A" w:rsidRDefault="00094F00" w:rsidP="00094F00">
            <w:pPr>
              <w:numPr>
                <w:ilvl w:val="0"/>
                <w:numId w:val="30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I don’t know </w:t>
            </w:r>
          </w:p>
        </w:tc>
        <w:tc>
          <w:tcPr>
            <w:tcW w:w="1180" w:type="dxa"/>
          </w:tcPr>
          <w:p w14:paraId="5ADBAF12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0FC1DFF0" w14:textId="77777777" w:rsidTr="00094F00">
        <w:tc>
          <w:tcPr>
            <w:tcW w:w="1384" w:type="dxa"/>
          </w:tcPr>
          <w:p w14:paraId="5A3ACFBD" w14:textId="77777777" w:rsidR="00094F00" w:rsidRPr="0096679A" w:rsidRDefault="00094F00" w:rsidP="00094F00">
            <w:pPr>
              <w:numPr>
                <w:ilvl w:val="0"/>
                <w:numId w:val="63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1D407801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Have you ever heard about a hepatitis B immune response test?</w:t>
            </w:r>
          </w:p>
        </w:tc>
        <w:tc>
          <w:tcPr>
            <w:tcW w:w="4110" w:type="dxa"/>
          </w:tcPr>
          <w:p w14:paraId="4D4878E2" w14:textId="77777777" w:rsidR="00094F00" w:rsidRPr="0096679A" w:rsidRDefault="00094F00" w:rsidP="00094F00">
            <w:pPr>
              <w:pStyle w:val="ListParagraph"/>
              <w:numPr>
                <w:ilvl w:val="0"/>
                <w:numId w:val="59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Yes</w:t>
            </w:r>
          </w:p>
          <w:p w14:paraId="70524A9E" w14:textId="77777777" w:rsidR="00094F00" w:rsidRPr="0096679A" w:rsidRDefault="00094F00" w:rsidP="00094F00">
            <w:pPr>
              <w:pStyle w:val="ListParagraph"/>
              <w:numPr>
                <w:ilvl w:val="0"/>
                <w:numId w:val="59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80" w:type="dxa"/>
          </w:tcPr>
          <w:p w14:paraId="20058B68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385C67A6" w14:textId="77777777" w:rsidTr="00094F00">
        <w:tc>
          <w:tcPr>
            <w:tcW w:w="1384" w:type="dxa"/>
          </w:tcPr>
          <w:p w14:paraId="1BB8B4C9" w14:textId="77777777" w:rsidR="00094F00" w:rsidRPr="0096679A" w:rsidRDefault="00094F00" w:rsidP="00094F00">
            <w:pPr>
              <w:numPr>
                <w:ilvl w:val="0"/>
                <w:numId w:val="63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17FC3825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Have you ever done a hepatitis B immune response test?</w:t>
            </w:r>
          </w:p>
        </w:tc>
        <w:tc>
          <w:tcPr>
            <w:tcW w:w="4110" w:type="dxa"/>
          </w:tcPr>
          <w:p w14:paraId="4202B4F7" w14:textId="77777777" w:rsidR="00094F00" w:rsidRPr="0096679A" w:rsidRDefault="00094F00" w:rsidP="00094F00">
            <w:pPr>
              <w:pStyle w:val="ListParagraph"/>
              <w:numPr>
                <w:ilvl w:val="0"/>
                <w:numId w:val="57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Yes </w:t>
            </w:r>
          </w:p>
          <w:p w14:paraId="7CE5332E" w14:textId="77777777" w:rsidR="00094F00" w:rsidRPr="0096679A" w:rsidRDefault="00094F00" w:rsidP="00094F00">
            <w:pPr>
              <w:pStyle w:val="ListParagraph"/>
              <w:numPr>
                <w:ilvl w:val="0"/>
                <w:numId w:val="57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80" w:type="dxa"/>
          </w:tcPr>
          <w:p w14:paraId="7FE9688A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  <w:r w:rsidRPr="0096679A">
              <w:rPr>
                <w:rFonts w:eastAsia="Calibri" w:cs="Times New Roman"/>
                <w:b/>
                <w:szCs w:val="24"/>
              </w:rPr>
              <w:t>If yes, skip the next question</w:t>
            </w:r>
          </w:p>
        </w:tc>
      </w:tr>
      <w:tr w:rsidR="00094F00" w:rsidRPr="0096679A" w14:paraId="15DF7D10" w14:textId="77777777" w:rsidTr="00094F00">
        <w:tc>
          <w:tcPr>
            <w:tcW w:w="1384" w:type="dxa"/>
          </w:tcPr>
          <w:p w14:paraId="4C012C56" w14:textId="77777777" w:rsidR="00094F00" w:rsidRPr="0096679A" w:rsidRDefault="00094F00" w:rsidP="00094F00">
            <w:pPr>
              <w:numPr>
                <w:ilvl w:val="0"/>
                <w:numId w:val="63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640EC1B2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If no, why?</w:t>
            </w:r>
          </w:p>
        </w:tc>
        <w:tc>
          <w:tcPr>
            <w:tcW w:w="4110" w:type="dxa"/>
          </w:tcPr>
          <w:p w14:paraId="2529BD6E" w14:textId="77777777" w:rsidR="00094F00" w:rsidRPr="0096679A" w:rsidRDefault="00094F00" w:rsidP="00094F00">
            <w:pPr>
              <w:pStyle w:val="ListParagraph"/>
              <w:numPr>
                <w:ilvl w:val="0"/>
                <w:numId w:val="58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Have never heard about it?</w:t>
            </w:r>
          </w:p>
          <w:p w14:paraId="4D54F0CA" w14:textId="77777777" w:rsidR="00094F00" w:rsidRPr="0096679A" w:rsidRDefault="00094F00" w:rsidP="00094F00">
            <w:pPr>
              <w:pStyle w:val="ListParagraph"/>
              <w:numPr>
                <w:ilvl w:val="0"/>
                <w:numId w:val="58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It is costly</w:t>
            </w:r>
          </w:p>
          <w:p w14:paraId="4EA64854" w14:textId="77777777" w:rsidR="00094F00" w:rsidRPr="0096679A" w:rsidRDefault="00094F00" w:rsidP="00094F00">
            <w:pPr>
              <w:pStyle w:val="ListParagraph"/>
              <w:numPr>
                <w:ilvl w:val="0"/>
                <w:numId w:val="58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Feared the test</w:t>
            </w:r>
          </w:p>
          <w:p w14:paraId="5C319B47" w14:textId="77777777" w:rsidR="00094F00" w:rsidRPr="0096679A" w:rsidRDefault="00094F00" w:rsidP="00094F00">
            <w:pPr>
              <w:pStyle w:val="ListParagraph"/>
              <w:numPr>
                <w:ilvl w:val="0"/>
                <w:numId w:val="58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Other (Specify)</w:t>
            </w:r>
          </w:p>
        </w:tc>
        <w:tc>
          <w:tcPr>
            <w:tcW w:w="1180" w:type="dxa"/>
          </w:tcPr>
          <w:p w14:paraId="761EC7AF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74925FC4" w14:textId="77777777" w:rsidTr="00094F00">
        <w:tc>
          <w:tcPr>
            <w:tcW w:w="1384" w:type="dxa"/>
          </w:tcPr>
          <w:p w14:paraId="39CD8549" w14:textId="77777777" w:rsidR="00094F00" w:rsidRPr="0096679A" w:rsidRDefault="00094F00" w:rsidP="00094F00">
            <w:pPr>
              <w:numPr>
                <w:ilvl w:val="0"/>
                <w:numId w:val="63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1C7F1D62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Have you ever heard about PEP for hepatitis B?</w:t>
            </w:r>
          </w:p>
        </w:tc>
        <w:tc>
          <w:tcPr>
            <w:tcW w:w="4110" w:type="dxa"/>
          </w:tcPr>
          <w:p w14:paraId="5397069A" w14:textId="77777777" w:rsidR="00094F00" w:rsidRPr="0096679A" w:rsidRDefault="00094F00" w:rsidP="00094F00">
            <w:pPr>
              <w:numPr>
                <w:ilvl w:val="0"/>
                <w:numId w:val="35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Yes</w:t>
            </w:r>
          </w:p>
          <w:p w14:paraId="63E51F27" w14:textId="77777777" w:rsidR="00094F00" w:rsidRPr="0096679A" w:rsidRDefault="00094F00" w:rsidP="00094F00">
            <w:pPr>
              <w:numPr>
                <w:ilvl w:val="0"/>
                <w:numId w:val="35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80" w:type="dxa"/>
          </w:tcPr>
          <w:p w14:paraId="67E919DF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5F69121B" w14:textId="77777777" w:rsidTr="00094F00">
        <w:tc>
          <w:tcPr>
            <w:tcW w:w="1384" w:type="dxa"/>
          </w:tcPr>
          <w:p w14:paraId="2E70E7A7" w14:textId="77777777" w:rsidR="00094F00" w:rsidRPr="0096679A" w:rsidRDefault="00094F00" w:rsidP="00094F00">
            <w:pPr>
              <w:numPr>
                <w:ilvl w:val="0"/>
                <w:numId w:val="63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3C73B87A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Where did you hear about PEP for hepatitis B?</w:t>
            </w:r>
          </w:p>
        </w:tc>
        <w:tc>
          <w:tcPr>
            <w:tcW w:w="4110" w:type="dxa"/>
          </w:tcPr>
          <w:p w14:paraId="3E78ECBF" w14:textId="77777777" w:rsidR="00094F00" w:rsidRPr="0096679A" w:rsidRDefault="00094F00" w:rsidP="00094F00">
            <w:pPr>
              <w:pStyle w:val="ListParagraph"/>
              <w:numPr>
                <w:ilvl w:val="0"/>
                <w:numId w:val="45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Yes</w:t>
            </w:r>
          </w:p>
          <w:p w14:paraId="401F3FB7" w14:textId="77777777" w:rsidR="00094F00" w:rsidRPr="0096679A" w:rsidRDefault="00094F00" w:rsidP="00094F00">
            <w:pPr>
              <w:pStyle w:val="ListParagraph"/>
              <w:numPr>
                <w:ilvl w:val="0"/>
                <w:numId w:val="45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80" w:type="dxa"/>
          </w:tcPr>
          <w:p w14:paraId="09DC31A4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708BD998" w14:textId="77777777" w:rsidTr="00094F00">
        <w:tc>
          <w:tcPr>
            <w:tcW w:w="1384" w:type="dxa"/>
          </w:tcPr>
          <w:p w14:paraId="5CE8721E" w14:textId="77777777" w:rsidR="00094F00" w:rsidRPr="0096679A" w:rsidRDefault="00094F00" w:rsidP="00094F00">
            <w:pPr>
              <w:numPr>
                <w:ilvl w:val="0"/>
                <w:numId w:val="63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5C6EE0B5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Have you ever been in a </w:t>
            </w:r>
            <w:r w:rsidRPr="0096679A">
              <w:rPr>
                <w:rFonts w:eastAsia="Calibri" w:cs="Times New Roman"/>
                <w:szCs w:val="24"/>
              </w:rPr>
              <w:lastRenderedPageBreak/>
              <w:t>training on PEP?</w:t>
            </w:r>
          </w:p>
        </w:tc>
        <w:tc>
          <w:tcPr>
            <w:tcW w:w="4110" w:type="dxa"/>
          </w:tcPr>
          <w:p w14:paraId="24AF6A9B" w14:textId="77777777" w:rsidR="00094F00" w:rsidRPr="0096679A" w:rsidRDefault="00094F00" w:rsidP="00094F00">
            <w:pPr>
              <w:pStyle w:val="ListParagraph"/>
              <w:numPr>
                <w:ilvl w:val="0"/>
                <w:numId w:val="46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lastRenderedPageBreak/>
              <w:t>Yes</w:t>
            </w:r>
          </w:p>
          <w:p w14:paraId="78997088" w14:textId="77777777" w:rsidR="00094F00" w:rsidRPr="0096679A" w:rsidRDefault="00094F00" w:rsidP="00094F00">
            <w:pPr>
              <w:pStyle w:val="ListParagraph"/>
              <w:numPr>
                <w:ilvl w:val="0"/>
                <w:numId w:val="46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lastRenderedPageBreak/>
              <w:t>No</w:t>
            </w:r>
          </w:p>
        </w:tc>
        <w:tc>
          <w:tcPr>
            <w:tcW w:w="1180" w:type="dxa"/>
          </w:tcPr>
          <w:p w14:paraId="317F0266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086B9834" w14:textId="77777777" w:rsidTr="00094F00">
        <w:tc>
          <w:tcPr>
            <w:tcW w:w="1384" w:type="dxa"/>
          </w:tcPr>
          <w:p w14:paraId="4027948E" w14:textId="77777777" w:rsidR="00094F00" w:rsidRPr="0096679A" w:rsidRDefault="00094F00" w:rsidP="001754F7">
            <w:pPr>
              <w:ind w:left="36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7116" w:type="dxa"/>
            <w:gridSpan w:val="2"/>
            <w:shd w:val="clear" w:color="auto" w:fill="002060"/>
          </w:tcPr>
          <w:p w14:paraId="497ADAA3" w14:textId="77777777" w:rsidR="00094F00" w:rsidRPr="0096679A" w:rsidRDefault="00094F00" w:rsidP="001754F7">
            <w:pPr>
              <w:ind w:left="360"/>
              <w:contextualSpacing/>
              <w:jc w:val="both"/>
              <w:rPr>
                <w:rFonts w:eastAsia="Calibri" w:cs="Times New Roman"/>
                <w:b/>
                <w:szCs w:val="24"/>
              </w:rPr>
            </w:pPr>
            <w:r w:rsidRPr="0096679A">
              <w:rPr>
                <w:rFonts w:eastAsia="Calibri" w:cs="Times New Roman"/>
                <w:b/>
                <w:szCs w:val="24"/>
              </w:rPr>
              <w:t>Attitude towards Hepatitis B in Health care settings</w:t>
            </w:r>
          </w:p>
        </w:tc>
        <w:tc>
          <w:tcPr>
            <w:tcW w:w="1180" w:type="dxa"/>
          </w:tcPr>
          <w:p w14:paraId="09226AE5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741996DE" w14:textId="77777777" w:rsidTr="00094F00">
        <w:tc>
          <w:tcPr>
            <w:tcW w:w="1384" w:type="dxa"/>
          </w:tcPr>
          <w:p w14:paraId="22BAC188" w14:textId="77777777" w:rsidR="00094F00" w:rsidRPr="0096679A" w:rsidRDefault="00094F00" w:rsidP="00094F00">
            <w:pPr>
              <w:numPr>
                <w:ilvl w:val="0"/>
                <w:numId w:val="64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719F528C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Do you think your job puts you at a higher risk of acquiring hepatitis B?</w:t>
            </w:r>
          </w:p>
        </w:tc>
        <w:tc>
          <w:tcPr>
            <w:tcW w:w="4110" w:type="dxa"/>
          </w:tcPr>
          <w:p w14:paraId="082EC464" w14:textId="77777777" w:rsidR="00094F00" w:rsidRPr="0096679A" w:rsidRDefault="00094F00" w:rsidP="00094F00">
            <w:pPr>
              <w:numPr>
                <w:ilvl w:val="0"/>
                <w:numId w:val="40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Yes</w:t>
            </w:r>
          </w:p>
          <w:p w14:paraId="0530E9CD" w14:textId="77777777" w:rsidR="00094F00" w:rsidRPr="0096679A" w:rsidRDefault="00094F00" w:rsidP="00094F00">
            <w:pPr>
              <w:numPr>
                <w:ilvl w:val="0"/>
                <w:numId w:val="40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80" w:type="dxa"/>
          </w:tcPr>
          <w:p w14:paraId="40861D29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33A5A8CE" w14:textId="77777777" w:rsidTr="00094F00">
        <w:tc>
          <w:tcPr>
            <w:tcW w:w="1384" w:type="dxa"/>
          </w:tcPr>
          <w:p w14:paraId="14BDAED9" w14:textId="77777777" w:rsidR="00094F00" w:rsidRPr="0096679A" w:rsidRDefault="00094F00" w:rsidP="00094F00">
            <w:pPr>
              <w:numPr>
                <w:ilvl w:val="0"/>
                <w:numId w:val="64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4BE97966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Do you think you need to be protected from Hepatitis B infection?</w:t>
            </w:r>
          </w:p>
        </w:tc>
        <w:tc>
          <w:tcPr>
            <w:tcW w:w="4110" w:type="dxa"/>
          </w:tcPr>
          <w:p w14:paraId="56E30B3B" w14:textId="77777777" w:rsidR="00094F00" w:rsidRPr="0096679A" w:rsidRDefault="00094F00" w:rsidP="00094F00">
            <w:pPr>
              <w:numPr>
                <w:ilvl w:val="0"/>
                <w:numId w:val="41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Yes</w:t>
            </w:r>
          </w:p>
          <w:p w14:paraId="5F32B3B8" w14:textId="77777777" w:rsidR="00094F00" w:rsidRPr="0096679A" w:rsidRDefault="00094F00" w:rsidP="00094F00">
            <w:pPr>
              <w:numPr>
                <w:ilvl w:val="0"/>
                <w:numId w:val="41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80" w:type="dxa"/>
          </w:tcPr>
          <w:p w14:paraId="37257927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37FA4B5A" w14:textId="77777777" w:rsidTr="00094F00">
        <w:tc>
          <w:tcPr>
            <w:tcW w:w="1384" w:type="dxa"/>
          </w:tcPr>
          <w:p w14:paraId="7549C64B" w14:textId="77777777" w:rsidR="00094F00" w:rsidRPr="0096679A" w:rsidRDefault="00094F00" w:rsidP="00094F00">
            <w:pPr>
              <w:numPr>
                <w:ilvl w:val="0"/>
                <w:numId w:val="64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2A4914D2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Do you think all patients should be tested for hepatitis B prior to being given treatment?</w:t>
            </w:r>
          </w:p>
        </w:tc>
        <w:tc>
          <w:tcPr>
            <w:tcW w:w="4110" w:type="dxa"/>
          </w:tcPr>
          <w:p w14:paraId="50B09394" w14:textId="77777777" w:rsidR="00094F00" w:rsidRPr="0096679A" w:rsidRDefault="00094F00" w:rsidP="00094F00">
            <w:pPr>
              <w:pStyle w:val="ListParagraph"/>
              <w:numPr>
                <w:ilvl w:val="0"/>
                <w:numId w:val="53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Yes</w:t>
            </w:r>
          </w:p>
          <w:p w14:paraId="211A860F" w14:textId="77777777" w:rsidR="00094F00" w:rsidRPr="0096679A" w:rsidRDefault="00094F00" w:rsidP="00094F00">
            <w:pPr>
              <w:pStyle w:val="ListParagraph"/>
              <w:numPr>
                <w:ilvl w:val="0"/>
                <w:numId w:val="53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80" w:type="dxa"/>
          </w:tcPr>
          <w:p w14:paraId="1195B981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0F7AD25F" w14:textId="77777777" w:rsidTr="00094F00">
        <w:tc>
          <w:tcPr>
            <w:tcW w:w="1384" w:type="dxa"/>
          </w:tcPr>
          <w:p w14:paraId="18298C19" w14:textId="77777777" w:rsidR="00094F00" w:rsidRPr="0096679A" w:rsidRDefault="00094F00" w:rsidP="00094F00">
            <w:pPr>
              <w:numPr>
                <w:ilvl w:val="0"/>
                <w:numId w:val="64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0CF04ABD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Do you think a health care provider can infect patients with Hepatitis B infection?</w:t>
            </w:r>
          </w:p>
        </w:tc>
        <w:tc>
          <w:tcPr>
            <w:tcW w:w="4110" w:type="dxa"/>
          </w:tcPr>
          <w:p w14:paraId="796FFC37" w14:textId="77777777" w:rsidR="00094F00" w:rsidRPr="0096679A" w:rsidRDefault="00094F00" w:rsidP="00094F00">
            <w:pPr>
              <w:numPr>
                <w:ilvl w:val="0"/>
                <w:numId w:val="4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Yes</w:t>
            </w:r>
          </w:p>
          <w:p w14:paraId="582BB5BA" w14:textId="77777777" w:rsidR="00094F00" w:rsidRPr="0096679A" w:rsidRDefault="00094F00" w:rsidP="00094F00">
            <w:pPr>
              <w:numPr>
                <w:ilvl w:val="0"/>
                <w:numId w:val="4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80" w:type="dxa"/>
          </w:tcPr>
          <w:p w14:paraId="1FE78234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58D848E9" w14:textId="77777777" w:rsidTr="00094F00">
        <w:tc>
          <w:tcPr>
            <w:tcW w:w="1384" w:type="dxa"/>
          </w:tcPr>
          <w:p w14:paraId="75E532F1" w14:textId="77777777" w:rsidR="00094F00" w:rsidRPr="0096679A" w:rsidRDefault="00094F00" w:rsidP="00094F00">
            <w:pPr>
              <w:numPr>
                <w:ilvl w:val="0"/>
                <w:numId w:val="64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74E03CBC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Do you think it is necessary to receive hepatitis B vaccine?</w:t>
            </w:r>
          </w:p>
        </w:tc>
        <w:tc>
          <w:tcPr>
            <w:tcW w:w="4110" w:type="dxa"/>
          </w:tcPr>
          <w:p w14:paraId="5986FBCB" w14:textId="77777777" w:rsidR="00094F00" w:rsidRPr="0096679A" w:rsidRDefault="00094F00" w:rsidP="00094F00">
            <w:pPr>
              <w:numPr>
                <w:ilvl w:val="0"/>
                <w:numId w:val="43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Yes</w:t>
            </w:r>
          </w:p>
          <w:p w14:paraId="2A76928F" w14:textId="77777777" w:rsidR="00094F00" w:rsidRPr="0096679A" w:rsidRDefault="00094F00" w:rsidP="00094F00">
            <w:pPr>
              <w:numPr>
                <w:ilvl w:val="0"/>
                <w:numId w:val="43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80" w:type="dxa"/>
          </w:tcPr>
          <w:p w14:paraId="21E13C70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5B82062B" w14:textId="77777777" w:rsidTr="00094F00">
        <w:tc>
          <w:tcPr>
            <w:tcW w:w="1384" w:type="dxa"/>
          </w:tcPr>
          <w:p w14:paraId="7C7203A2" w14:textId="77777777" w:rsidR="00094F00" w:rsidRPr="0096679A" w:rsidRDefault="00094F00" w:rsidP="00094F00">
            <w:pPr>
              <w:numPr>
                <w:ilvl w:val="0"/>
                <w:numId w:val="64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3D025AC2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Do you think the hepatitis B vaccine is safe?</w:t>
            </w:r>
          </w:p>
        </w:tc>
        <w:tc>
          <w:tcPr>
            <w:tcW w:w="4110" w:type="dxa"/>
          </w:tcPr>
          <w:p w14:paraId="1E609687" w14:textId="77777777" w:rsidR="00094F00" w:rsidRPr="0096679A" w:rsidRDefault="00094F00" w:rsidP="00094F00">
            <w:pPr>
              <w:pStyle w:val="ListParagraph"/>
              <w:numPr>
                <w:ilvl w:val="0"/>
                <w:numId w:val="49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Yes</w:t>
            </w:r>
          </w:p>
          <w:p w14:paraId="7A7B688B" w14:textId="77777777" w:rsidR="00094F00" w:rsidRPr="0096679A" w:rsidRDefault="00094F00" w:rsidP="00094F00">
            <w:pPr>
              <w:pStyle w:val="ListParagraph"/>
              <w:numPr>
                <w:ilvl w:val="0"/>
                <w:numId w:val="49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80" w:type="dxa"/>
          </w:tcPr>
          <w:p w14:paraId="6B66A2D7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26B6ABD9" w14:textId="77777777" w:rsidTr="00094F00">
        <w:tc>
          <w:tcPr>
            <w:tcW w:w="1384" w:type="dxa"/>
          </w:tcPr>
          <w:p w14:paraId="26338766" w14:textId="77777777" w:rsidR="00094F00" w:rsidRPr="0096679A" w:rsidRDefault="00094F00" w:rsidP="00094F00">
            <w:pPr>
              <w:numPr>
                <w:ilvl w:val="0"/>
                <w:numId w:val="64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21DE1D7D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Do you think the hepatitis B vaccine is effective?</w:t>
            </w:r>
          </w:p>
        </w:tc>
        <w:tc>
          <w:tcPr>
            <w:tcW w:w="4110" w:type="dxa"/>
          </w:tcPr>
          <w:p w14:paraId="611DF82F" w14:textId="77777777" w:rsidR="00094F00" w:rsidRPr="0096679A" w:rsidRDefault="00094F00" w:rsidP="00094F00">
            <w:pPr>
              <w:pStyle w:val="ListParagraph"/>
              <w:numPr>
                <w:ilvl w:val="0"/>
                <w:numId w:val="50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Yes</w:t>
            </w:r>
          </w:p>
          <w:p w14:paraId="55C7109E" w14:textId="77777777" w:rsidR="00094F00" w:rsidRPr="0096679A" w:rsidRDefault="00094F00" w:rsidP="00094F00">
            <w:pPr>
              <w:pStyle w:val="ListParagraph"/>
              <w:numPr>
                <w:ilvl w:val="0"/>
                <w:numId w:val="50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80" w:type="dxa"/>
          </w:tcPr>
          <w:p w14:paraId="50D56CAB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105F586C" w14:textId="77777777" w:rsidTr="00094F00">
        <w:tc>
          <w:tcPr>
            <w:tcW w:w="1384" w:type="dxa"/>
          </w:tcPr>
          <w:p w14:paraId="48EB617F" w14:textId="77777777" w:rsidR="00094F00" w:rsidRPr="0096679A" w:rsidRDefault="00094F00" w:rsidP="00094F00">
            <w:pPr>
              <w:numPr>
                <w:ilvl w:val="0"/>
                <w:numId w:val="64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090831C9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Do you think following infection control guidelines will protect from being infected with HBV at work?</w:t>
            </w:r>
          </w:p>
        </w:tc>
        <w:tc>
          <w:tcPr>
            <w:tcW w:w="4110" w:type="dxa"/>
          </w:tcPr>
          <w:p w14:paraId="1A6AAE09" w14:textId="77777777" w:rsidR="00094F00" w:rsidRPr="0096679A" w:rsidRDefault="00094F00" w:rsidP="00094F00">
            <w:pPr>
              <w:pStyle w:val="ListParagraph"/>
              <w:numPr>
                <w:ilvl w:val="0"/>
                <w:numId w:val="54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Yes</w:t>
            </w:r>
          </w:p>
          <w:p w14:paraId="09A343B9" w14:textId="77777777" w:rsidR="00094F00" w:rsidRPr="0096679A" w:rsidRDefault="00094F00" w:rsidP="00094F00">
            <w:pPr>
              <w:pStyle w:val="ListParagraph"/>
              <w:numPr>
                <w:ilvl w:val="0"/>
                <w:numId w:val="54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80" w:type="dxa"/>
          </w:tcPr>
          <w:p w14:paraId="5769C960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1915B61F" w14:textId="77777777" w:rsidTr="00094F00">
        <w:tc>
          <w:tcPr>
            <w:tcW w:w="1384" w:type="dxa"/>
          </w:tcPr>
          <w:p w14:paraId="34CFD3F8" w14:textId="77777777" w:rsidR="00094F00" w:rsidRPr="0096679A" w:rsidRDefault="00094F00" w:rsidP="00094F00">
            <w:pPr>
              <w:numPr>
                <w:ilvl w:val="0"/>
                <w:numId w:val="64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2403956E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Have your children received Hepatitis B Vaccine? </w:t>
            </w:r>
          </w:p>
        </w:tc>
        <w:tc>
          <w:tcPr>
            <w:tcW w:w="4110" w:type="dxa"/>
          </w:tcPr>
          <w:p w14:paraId="3888699D" w14:textId="77777777" w:rsidR="00094F00" w:rsidRPr="0096679A" w:rsidRDefault="00094F00" w:rsidP="00094F00">
            <w:pPr>
              <w:numPr>
                <w:ilvl w:val="0"/>
                <w:numId w:val="44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Yes</w:t>
            </w:r>
          </w:p>
          <w:p w14:paraId="64487EE7" w14:textId="77777777" w:rsidR="00094F00" w:rsidRPr="0096679A" w:rsidRDefault="00094F00" w:rsidP="00094F00">
            <w:pPr>
              <w:numPr>
                <w:ilvl w:val="0"/>
                <w:numId w:val="44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No</w:t>
            </w:r>
          </w:p>
          <w:p w14:paraId="4C396013" w14:textId="77777777" w:rsidR="00094F00" w:rsidRPr="0096679A" w:rsidRDefault="00094F00" w:rsidP="00094F00">
            <w:pPr>
              <w:numPr>
                <w:ilvl w:val="0"/>
                <w:numId w:val="44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Not applicable (No children)</w:t>
            </w:r>
          </w:p>
        </w:tc>
        <w:tc>
          <w:tcPr>
            <w:tcW w:w="1180" w:type="dxa"/>
          </w:tcPr>
          <w:p w14:paraId="502791EB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3A17BB0B" w14:textId="77777777" w:rsidTr="00094F00">
        <w:tc>
          <w:tcPr>
            <w:tcW w:w="1384" w:type="dxa"/>
          </w:tcPr>
          <w:p w14:paraId="70F87D41" w14:textId="77777777" w:rsidR="00094F00" w:rsidRPr="0096679A" w:rsidRDefault="00094F00" w:rsidP="00094F00">
            <w:pPr>
              <w:numPr>
                <w:ilvl w:val="0"/>
                <w:numId w:val="64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07EA1716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Do you think the hepatitis B vaccine can be used for post exposure prophylaxis? </w:t>
            </w:r>
          </w:p>
        </w:tc>
        <w:tc>
          <w:tcPr>
            <w:tcW w:w="4110" w:type="dxa"/>
          </w:tcPr>
          <w:p w14:paraId="3A844CD5" w14:textId="77777777" w:rsidR="00094F00" w:rsidRPr="0096679A" w:rsidRDefault="00094F00" w:rsidP="00094F00">
            <w:pPr>
              <w:pStyle w:val="ListParagraph"/>
              <w:numPr>
                <w:ilvl w:val="0"/>
                <w:numId w:val="47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Yes</w:t>
            </w:r>
          </w:p>
          <w:p w14:paraId="008456CF" w14:textId="77777777" w:rsidR="00094F00" w:rsidRPr="0096679A" w:rsidRDefault="00094F00" w:rsidP="00094F00">
            <w:pPr>
              <w:pStyle w:val="ListParagraph"/>
              <w:numPr>
                <w:ilvl w:val="0"/>
                <w:numId w:val="47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80" w:type="dxa"/>
          </w:tcPr>
          <w:p w14:paraId="7002E4FD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1179F079" w14:textId="77777777" w:rsidTr="00094F00">
        <w:tc>
          <w:tcPr>
            <w:tcW w:w="1384" w:type="dxa"/>
          </w:tcPr>
          <w:p w14:paraId="3B6F610D" w14:textId="77777777" w:rsidR="00094F00" w:rsidRPr="0096679A" w:rsidRDefault="00094F00" w:rsidP="001754F7">
            <w:pPr>
              <w:ind w:left="36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7116" w:type="dxa"/>
            <w:gridSpan w:val="2"/>
            <w:shd w:val="clear" w:color="auto" w:fill="002060"/>
          </w:tcPr>
          <w:p w14:paraId="3AEAF136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  <w:r w:rsidRPr="0096679A">
              <w:rPr>
                <w:rFonts w:eastAsia="Calibri" w:cs="Times New Roman"/>
                <w:b/>
                <w:szCs w:val="24"/>
              </w:rPr>
              <w:t>Practice related to Hepatitis B prevention</w:t>
            </w:r>
          </w:p>
        </w:tc>
        <w:tc>
          <w:tcPr>
            <w:tcW w:w="1180" w:type="dxa"/>
          </w:tcPr>
          <w:p w14:paraId="62347503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210D8BB2" w14:textId="77777777" w:rsidTr="00094F00">
        <w:tc>
          <w:tcPr>
            <w:tcW w:w="1384" w:type="dxa"/>
          </w:tcPr>
          <w:p w14:paraId="0E0B1984" w14:textId="77777777" w:rsidR="00094F00" w:rsidRPr="0096679A" w:rsidRDefault="00094F00" w:rsidP="00094F00">
            <w:pPr>
              <w:numPr>
                <w:ilvl w:val="0"/>
                <w:numId w:val="65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5ADEA256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Have you ever had a needle stick injury?</w:t>
            </w:r>
          </w:p>
        </w:tc>
        <w:tc>
          <w:tcPr>
            <w:tcW w:w="4110" w:type="dxa"/>
          </w:tcPr>
          <w:p w14:paraId="2A069EBA" w14:textId="77777777" w:rsidR="00094F00" w:rsidRPr="0096679A" w:rsidRDefault="00094F00" w:rsidP="00094F00">
            <w:pPr>
              <w:numPr>
                <w:ilvl w:val="0"/>
                <w:numId w:val="3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Yes</w:t>
            </w:r>
          </w:p>
          <w:p w14:paraId="5B04051C" w14:textId="77777777" w:rsidR="00094F00" w:rsidRPr="0096679A" w:rsidRDefault="00094F00" w:rsidP="00094F00">
            <w:pPr>
              <w:numPr>
                <w:ilvl w:val="0"/>
                <w:numId w:val="32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80" w:type="dxa"/>
          </w:tcPr>
          <w:p w14:paraId="4444DE36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  <w:r w:rsidRPr="0096679A">
              <w:rPr>
                <w:rFonts w:eastAsia="Calibri" w:cs="Times New Roman"/>
                <w:b/>
                <w:szCs w:val="24"/>
              </w:rPr>
              <w:t xml:space="preserve">If No, skip to </w:t>
            </w:r>
            <w:proofErr w:type="spellStart"/>
            <w:r w:rsidRPr="0096679A">
              <w:rPr>
                <w:rFonts w:eastAsia="Calibri" w:cs="Times New Roman"/>
                <w:b/>
                <w:szCs w:val="24"/>
              </w:rPr>
              <w:t>Qn</w:t>
            </w:r>
            <w:proofErr w:type="spellEnd"/>
            <w:r w:rsidRPr="0096679A">
              <w:rPr>
                <w:rFonts w:eastAsia="Calibri" w:cs="Times New Roman"/>
                <w:b/>
                <w:szCs w:val="24"/>
              </w:rPr>
              <w:t xml:space="preserve"> 5.</w:t>
            </w:r>
          </w:p>
        </w:tc>
      </w:tr>
      <w:tr w:rsidR="00094F00" w:rsidRPr="0096679A" w14:paraId="4F8B7450" w14:textId="77777777" w:rsidTr="00094F00">
        <w:tc>
          <w:tcPr>
            <w:tcW w:w="1384" w:type="dxa"/>
          </w:tcPr>
          <w:p w14:paraId="1FB4E97B" w14:textId="77777777" w:rsidR="00094F00" w:rsidRPr="0096679A" w:rsidRDefault="00094F00" w:rsidP="00094F00">
            <w:pPr>
              <w:numPr>
                <w:ilvl w:val="0"/>
                <w:numId w:val="65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7A6DE7E6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Did you report when this injury?</w:t>
            </w:r>
          </w:p>
        </w:tc>
        <w:tc>
          <w:tcPr>
            <w:tcW w:w="4110" w:type="dxa"/>
          </w:tcPr>
          <w:p w14:paraId="6566690D" w14:textId="77777777" w:rsidR="00094F00" w:rsidRPr="0096679A" w:rsidRDefault="00094F00" w:rsidP="00094F00">
            <w:pPr>
              <w:pStyle w:val="ListParagraph"/>
              <w:numPr>
                <w:ilvl w:val="0"/>
                <w:numId w:val="56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Yes</w:t>
            </w:r>
          </w:p>
          <w:p w14:paraId="24D8F35D" w14:textId="77777777" w:rsidR="00094F00" w:rsidRPr="0096679A" w:rsidRDefault="00094F00" w:rsidP="00094F00">
            <w:pPr>
              <w:pStyle w:val="ListParagraph"/>
              <w:numPr>
                <w:ilvl w:val="0"/>
                <w:numId w:val="56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80" w:type="dxa"/>
          </w:tcPr>
          <w:p w14:paraId="31FCEFE2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5A11BB22" w14:textId="77777777" w:rsidTr="00094F00">
        <w:tc>
          <w:tcPr>
            <w:tcW w:w="1384" w:type="dxa"/>
          </w:tcPr>
          <w:p w14:paraId="33F9F848" w14:textId="77777777" w:rsidR="00094F00" w:rsidRPr="0096679A" w:rsidRDefault="00094F00" w:rsidP="00094F00">
            <w:pPr>
              <w:numPr>
                <w:ilvl w:val="0"/>
                <w:numId w:val="65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17B6A61E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Have you ever been screened for Hepatitis B?</w:t>
            </w:r>
          </w:p>
        </w:tc>
        <w:tc>
          <w:tcPr>
            <w:tcW w:w="4110" w:type="dxa"/>
          </w:tcPr>
          <w:p w14:paraId="550F9D12" w14:textId="77777777" w:rsidR="00094F00" w:rsidRPr="0096679A" w:rsidRDefault="00094F00" w:rsidP="00094F00">
            <w:pPr>
              <w:pStyle w:val="ListParagraph"/>
              <w:numPr>
                <w:ilvl w:val="0"/>
                <w:numId w:val="55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Yes</w:t>
            </w:r>
          </w:p>
          <w:p w14:paraId="5309A304" w14:textId="77777777" w:rsidR="00094F00" w:rsidRPr="0096679A" w:rsidRDefault="00094F00" w:rsidP="00094F00">
            <w:pPr>
              <w:pStyle w:val="ListParagraph"/>
              <w:numPr>
                <w:ilvl w:val="0"/>
                <w:numId w:val="55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80" w:type="dxa"/>
          </w:tcPr>
          <w:p w14:paraId="33BFA460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7F996322" w14:textId="77777777" w:rsidTr="00094F00">
        <w:tc>
          <w:tcPr>
            <w:tcW w:w="1384" w:type="dxa"/>
          </w:tcPr>
          <w:p w14:paraId="7544F365" w14:textId="77777777" w:rsidR="00094F00" w:rsidRPr="0096679A" w:rsidRDefault="00094F00" w:rsidP="00094F00">
            <w:pPr>
              <w:numPr>
                <w:ilvl w:val="0"/>
                <w:numId w:val="65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713A670B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Do you ask for screening of blood before transfusion?</w:t>
            </w:r>
          </w:p>
        </w:tc>
        <w:tc>
          <w:tcPr>
            <w:tcW w:w="4110" w:type="dxa"/>
          </w:tcPr>
          <w:p w14:paraId="68900CDA" w14:textId="77777777" w:rsidR="00094F00" w:rsidRPr="0096679A" w:rsidRDefault="00094F00" w:rsidP="00094F00">
            <w:pPr>
              <w:numPr>
                <w:ilvl w:val="0"/>
                <w:numId w:val="33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Yes</w:t>
            </w:r>
          </w:p>
          <w:p w14:paraId="7949EAC6" w14:textId="77777777" w:rsidR="00094F00" w:rsidRPr="0096679A" w:rsidRDefault="00094F00" w:rsidP="00094F00">
            <w:pPr>
              <w:numPr>
                <w:ilvl w:val="0"/>
                <w:numId w:val="33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No</w:t>
            </w:r>
          </w:p>
          <w:p w14:paraId="23C09722" w14:textId="77777777" w:rsidR="00094F00" w:rsidRPr="0096679A" w:rsidRDefault="00094F00" w:rsidP="00094F00">
            <w:pPr>
              <w:numPr>
                <w:ilvl w:val="0"/>
                <w:numId w:val="33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Not applicable (Does not transfuse)</w:t>
            </w:r>
          </w:p>
        </w:tc>
        <w:tc>
          <w:tcPr>
            <w:tcW w:w="1180" w:type="dxa"/>
          </w:tcPr>
          <w:p w14:paraId="2E72A7BA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74303B3D" w14:textId="77777777" w:rsidTr="00094F00">
        <w:tc>
          <w:tcPr>
            <w:tcW w:w="1384" w:type="dxa"/>
          </w:tcPr>
          <w:p w14:paraId="3A7D0404" w14:textId="77777777" w:rsidR="00094F00" w:rsidRPr="0096679A" w:rsidRDefault="00094F00" w:rsidP="00094F00">
            <w:pPr>
              <w:numPr>
                <w:ilvl w:val="0"/>
                <w:numId w:val="65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690FE03F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Do you ask for a new syringe before use?</w:t>
            </w:r>
          </w:p>
        </w:tc>
        <w:tc>
          <w:tcPr>
            <w:tcW w:w="4110" w:type="dxa"/>
          </w:tcPr>
          <w:p w14:paraId="211AC614" w14:textId="77777777" w:rsidR="00094F00" w:rsidRPr="0096679A" w:rsidRDefault="00094F00" w:rsidP="00094F00">
            <w:pPr>
              <w:numPr>
                <w:ilvl w:val="0"/>
                <w:numId w:val="34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Yes</w:t>
            </w:r>
          </w:p>
          <w:p w14:paraId="1B2DA40A" w14:textId="77777777" w:rsidR="00094F00" w:rsidRPr="0096679A" w:rsidRDefault="00094F00" w:rsidP="00094F00">
            <w:pPr>
              <w:numPr>
                <w:ilvl w:val="0"/>
                <w:numId w:val="34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80" w:type="dxa"/>
          </w:tcPr>
          <w:p w14:paraId="40FAE501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1CB4BB0B" w14:textId="77777777" w:rsidTr="00094F00">
        <w:tc>
          <w:tcPr>
            <w:tcW w:w="1384" w:type="dxa"/>
          </w:tcPr>
          <w:p w14:paraId="795D983B" w14:textId="77777777" w:rsidR="00094F00" w:rsidRPr="0096679A" w:rsidRDefault="00094F00" w:rsidP="00094F00">
            <w:pPr>
              <w:numPr>
                <w:ilvl w:val="0"/>
                <w:numId w:val="65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16A6000E" w14:textId="00588EA0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Have you ever participated </w:t>
            </w:r>
            <w:r w:rsidRPr="0096679A">
              <w:rPr>
                <w:rFonts w:eastAsia="Calibri" w:cs="Times New Roman"/>
                <w:szCs w:val="24"/>
              </w:rPr>
              <w:lastRenderedPageBreak/>
              <w:t xml:space="preserve">in a </w:t>
            </w:r>
            <w:proofErr w:type="spellStart"/>
            <w:r w:rsidRPr="0096679A">
              <w:rPr>
                <w:rFonts w:eastAsia="Calibri" w:cs="Times New Roman"/>
                <w:szCs w:val="24"/>
              </w:rPr>
              <w:t>healthrelated</w:t>
            </w:r>
            <w:proofErr w:type="spellEnd"/>
            <w:r w:rsidRPr="0096679A">
              <w:rPr>
                <w:rFonts w:eastAsia="Calibri" w:cs="Times New Roman"/>
                <w:szCs w:val="24"/>
              </w:rPr>
              <w:t xml:space="preserve"> program on hepatitis B? </w:t>
            </w:r>
          </w:p>
        </w:tc>
        <w:tc>
          <w:tcPr>
            <w:tcW w:w="4110" w:type="dxa"/>
          </w:tcPr>
          <w:p w14:paraId="795CCCDC" w14:textId="77777777" w:rsidR="00094F00" w:rsidRPr="0096679A" w:rsidRDefault="00094F00" w:rsidP="00094F00">
            <w:pPr>
              <w:numPr>
                <w:ilvl w:val="0"/>
                <w:numId w:val="35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lastRenderedPageBreak/>
              <w:t>Yes</w:t>
            </w:r>
          </w:p>
          <w:p w14:paraId="782C0177" w14:textId="77777777" w:rsidR="00094F00" w:rsidRPr="0096679A" w:rsidRDefault="00094F00" w:rsidP="00094F00">
            <w:pPr>
              <w:numPr>
                <w:ilvl w:val="0"/>
                <w:numId w:val="35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lastRenderedPageBreak/>
              <w:t>No</w:t>
            </w:r>
          </w:p>
        </w:tc>
        <w:tc>
          <w:tcPr>
            <w:tcW w:w="1180" w:type="dxa"/>
          </w:tcPr>
          <w:p w14:paraId="4B4121A6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70B9E2C2" w14:textId="77777777" w:rsidTr="00094F00">
        <w:tc>
          <w:tcPr>
            <w:tcW w:w="1384" w:type="dxa"/>
          </w:tcPr>
          <w:p w14:paraId="5C785163" w14:textId="77777777" w:rsidR="00094F00" w:rsidRPr="0096679A" w:rsidRDefault="00094F00" w:rsidP="00094F00">
            <w:pPr>
              <w:numPr>
                <w:ilvl w:val="0"/>
                <w:numId w:val="65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0ED72C3E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Does hepatitis B have post exposure treatment?</w:t>
            </w:r>
          </w:p>
        </w:tc>
        <w:tc>
          <w:tcPr>
            <w:tcW w:w="4110" w:type="dxa"/>
          </w:tcPr>
          <w:p w14:paraId="6FC901DD" w14:textId="77777777" w:rsidR="00094F00" w:rsidRPr="0096679A" w:rsidRDefault="00094F00" w:rsidP="00094F00">
            <w:pPr>
              <w:numPr>
                <w:ilvl w:val="0"/>
                <w:numId w:val="36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Yes</w:t>
            </w:r>
          </w:p>
          <w:p w14:paraId="0D597619" w14:textId="77777777" w:rsidR="00094F00" w:rsidRPr="0096679A" w:rsidRDefault="00094F00" w:rsidP="00094F00">
            <w:pPr>
              <w:numPr>
                <w:ilvl w:val="0"/>
                <w:numId w:val="36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80" w:type="dxa"/>
          </w:tcPr>
          <w:p w14:paraId="3C144578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  <w:r w:rsidRPr="0096679A">
              <w:rPr>
                <w:rFonts w:eastAsia="Calibri" w:cs="Times New Roman"/>
                <w:b/>
                <w:szCs w:val="24"/>
              </w:rPr>
              <w:t>If no, skip to qn. 39</w:t>
            </w:r>
          </w:p>
        </w:tc>
      </w:tr>
      <w:tr w:rsidR="00094F00" w:rsidRPr="0096679A" w14:paraId="0C461C4C" w14:textId="77777777" w:rsidTr="00094F00">
        <w:tc>
          <w:tcPr>
            <w:tcW w:w="1384" w:type="dxa"/>
          </w:tcPr>
          <w:p w14:paraId="263D2856" w14:textId="77777777" w:rsidR="00094F00" w:rsidRPr="0096679A" w:rsidRDefault="00094F00" w:rsidP="00094F00">
            <w:pPr>
              <w:numPr>
                <w:ilvl w:val="0"/>
                <w:numId w:val="65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13412876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What is used as PEP against Hepatitis B infection?</w:t>
            </w:r>
          </w:p>
        </w:tc>
        <w:tc>
          <w:tcPr>
            <w:tcW w:w="4110" w:type="dxa"/>
          </w:tcPr>
          <w:p w14:paraId="45B9F9B4" w14:textId="77777777" w:rsidR="00094F00" w:rsidRPr="0096679A" w:rsidRDefault="00094F00" w:rsidP="00094F00">
            <w:pPr>
              <w:numPr>
                <w:ilvl w:val="0"/>
                <w:numId w:val="37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Hepatitis B vaccine </w:t>
            </w:r>
          </w:p>
          <w:p w14:paraId="0AAD4922" w14:textId="77777777" w:rsidR="00094F00" w:rsidRPr="0096679A" w:rsidRDefault="00094F00" w:rsidP="00094F00">
            <w:pPr>
              <w:numPr>
                <w:ilvl w:val="0"/>
                <w:numId w:val="37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Hepatitis B Immune Globulin</w:t>
            </w:r>
          </w:p>
          <w:p w14:paraId="34DB4F8E" w14:textId="77777777" w:rsidR="00094F00" w:rsidRPr="0096679A" w:rsidRDefault="00094F00" w:rsidP="00094F00">
            <w:pPr>
              <w:numPr>
                <w:ilvl w:val="0"/>
                <w:numId w:val="37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Other (specify)</w:t>
            </w:r>
          </w:p>
          <w:p w14:paraId="5C87C8E2" w14:textId="77777777" w:rsidR="00094F00" w:rsidRPr="0096679A" w:rsidRDefault="00094F00" w:rsidP="00094F00">
            <w:pPr>
              <w:numPr>
                <w:ilvl w:val="0"/>
                <w:numId w:val="37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I don’t know</w:t>
            </w:r>
          </w:p>
        </w:tc>
        <w:tc>
          <w:tcPr>
            <w:tcW w:w="1180" w:type="dxa"/>
          </w:tcPr>
          <w:p w14:paraId="60327F2F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23026850" w14:textId="77777777" w:rsidTr="00094F00">
        <w:tc>
          <w:tcPr>
            <w:tcW w:w="1384" w:type="dxa"/>
          </w:tcPr>
          <w:p w14:paraId="78B84A80" w14:textId="77777777" w:rsidR="00094F00" w:rsidRPr="0096679A" w:rsidRDefault="00094F00" w:rsidP="00094F00">
            <w:pPr>
              <w:numPr>
                <w:ilvl w:val="0"/>
                <w:numId w:val="65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510F07DC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Have you ever heard about Hepatitis B Immune Globulin (HBIG)?</w:t>
            </w:r>
          </w:p>
        </w:tc>
        <w:tc>
          <w:tcPr>
            <w:tcW w:w="4110" w:type="dxa"/>
          </w:tcPr>
          <w:p w14:paraId="48AD6A66" w14:textId="77777777" w:rsidR="00094F00" w:rsidRPr="0096679A" w:rsidRDefault="00094F00" w:rsidP="00094F00">
            <w:pPr>
              <w:numPr>
                <w:ilvl w:val="0"/>
                <w:numId w:val="39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Yes</w:t>
            </w:r>
          </w:p>
          <w:p w14:paraId="3FD79EFA" w14:textId="77777777" w:rsidR="00094F00" w:rsidRPr="0096679A" w:rsidRDefault="00094F00" w:rsidP="00094F00">
            <w:pPr>
              <w:numPr>
                <w:ilvl w:val="0"/>
                <w:numId w:val="39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80" w:type="dxa"/>
          </w:tcPr>
          <w:p w14:paraId="4DFAA114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465BABA6" w14:textId="77777777" w:rsidTr="00094F00">
        <w:tc>
          <w:tcPr>
            <w:tcW w:w="1384" w:type="dxa"/>
          </w:tcPr>
          <w:p w14:paraId="2E689C0E" w14:textId="77777777" w:rsidR="00094F00" w:rsidRPr="0096679A" w:rsidRDefault="00094F00" w:rsidP="00094F00">
            <w:pPr>
              <w:numPr>
                <w:ilvl w:val="0"/>
                <w:numId w:val="65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7E379A80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Where is HBIG administered? </w:t>
            </w:r>
          </w:p>
        </w:tc>
        <w:tc>
          <w:tcPr>
            <w:tcW w:w="4110" w:type="dxa"/>
          </w:tcPr>
          <w:p w14:paraId="362F2367" w14:textId="77777777" w:rsidR="00094F00" w:rsidRPr="0096679A" w:rsidRDefault="00094F00" w:rsidP="00094F00">
            <w:pPr>
              <w:pStyle w:val="ListParagraph"/>
              <w:numPr>
                <w:ilvl w:val="0"/>
                <w:numId w:val="48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Intramuscular </w:t>
            </w:r>
          </w:p>
          <w:p w14:paraId="496DE67B" w14:textId="77777777" w:rsidR="00094F00" w:rsidRPr="0096679A" w:rsidRDefault="00094F00" w:rsidP="00094F00">
            <w:pPr>
              <w:pStyle w:val="ListParagraph"/>
              <w:numPr>
                <w:ilvl w:val="0"/>
                <w:numId w:val="48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Oral</w:t>
            </w:r>
          </w:p>
          <w:p w14:paraId="182FE224" w14:textId="77777777" w:rsidR="00094F00" w:rsidRPr="0096679A" w:rsidRDefault="00094F00" w:rsidP="00094F00">
            <w:pPr>
              <w:pStyle w:val="ListParagraph"/>
              <w:numPr>
                <w:ilvl w:val="0"/>
                <w:numId w:val="48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Intradermal </w:t>
            </w:r>
          </w:p>
          <w:p w14:paraId="0003304F" w14:textId="77777777" w:rsidR="00094F00" w:rsidRPr="0096679A" w:rsidRDefault="00094F00" w:rsidP="00094F00">
            <w:pPr>
              <w:pStyle w:val="ListParagraph"/>
              <w:numPr>
                <w:ilvl w:val="0"/>
                <w:numId w:val="48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Other (specify)</w:t>
            </w:r>
          </w:p>
        </w:tc>
        <w:tc>
          <w:tcPr>
            <w:tcW w:w="1180" w:type="dxa"/>
          </w:tcPr>
          <w:p w14:paraId="15610724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3E3415B8" w14:textId="77777777" w:rsidTr="00094F00">
        <w:tc>
          <w:tcPr>
            <w:tcW w:w="1384" w:type="dxa"/>
          </w:tcPr>
          <w:p w14:paraId="45D4D01D" w14:textId="77777777" w:rsidR="00094F00" w:rsidRPr="0096679A" w:rsidRDefault="00094F00" w:rsidP="00094F00">
            <w:pPr>
              <w:pStyle w:val="ListParagraph"/>
              <w:numPr>
                <w:ilvl w:val="0"/>
                <w:numId w:val="65"/>
              </w:num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1040D1BD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Do you think HBIG provides long term protection against hepatitis B infection?</w:t>
            </w:r>
          </w:p>
        </w:tc>
        <w:tc>
          <w:tcPr>
            <w:tcW w:w="4110" w:type="dxa"/>
          </w:tcPr>
          <w:p w14:paraId="21BAF40A" w14:textId="77777777" w:rsidR="00094F00" w:rsidRPr="0096679A" w:rsidRDefault="00094F00" w:rsidP="00094F00">
            <w:pPr>
              <w:numPr>
                <w:ilvl w:val="0"/>
                <w:numId w:val="38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Yes</w:t>
            </w:r>
          </w:p>
          <w:p w14:paraId="1C30D5D6" w14:textId="77777777" w:rsidR="00094F00" w:rsidRPr="0096679A" w:rsidRDefault="00094F00" w:rsidP="00094F00">
            <w:pPr>
              <w:numPr>
                <w:ilvl w:val="0"/>
                <w:numId w:val="38"/>
              </w:numPr>
              <w:contextualSpacing/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80" w:type="dxa"/>
          </w:tcPr>
          <w:p w14:paraId="1888410C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  <w:tr w:rsidR="00094F00" w:rsidRPr="0096679A" w14:paraId="2283702F" w14:textId="77777777" w:rsidTr="00094F00">
        <w:tc>
          <w:tcPr>
            <w:tcW w:w="1384" w:type="dxa"/>
          </w:tcPr>
          <w:p w14:paraId="6F31FBB3" w14:textId="77777777" w:rsidR="00094F00" w:rsidRPr="0096679A" w:rsidRDefault="00094F00" w:rsidP="00094F00">
            <w:pPr>
              <w:pStyle w:val="ListParagraph"/>
              <w:numPr>
                <w:ilvl w:val="0"/>
                <w:numId w:val="65"/>
              </w:num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006" w:type="dxa"/>
          </w:tcPr>
          <w:p w14:paraId="6B91E348" w14:textId="77777777" w:rsidR="00094F00" w:rsidRPr="0096679A" w:rsidRDefault="00094F00" w:rsidP="001754F7">
            <w:p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What steps would you undertake if you or a colleague gets exposed to a blood borne infection (focus on hepatitis B) </w:t>
            </w:r>
            <w:r w:rsidRPr="0096679A">
              <w:rPr>
                <w:rFonts w:eastAsia="Calibri" w:cs="Times New Roman"/>
                <w:b/>
                <w:i/>
                <w:szCs w:val="24"/>
              </w:rPr>
              <w:t>(tick all correct responses)</w:t>
            </w:r>
            <w:r w:rsidRPr="0096679A">
              <w:rPr>
                <w:rFonts w:eastAsia="Calibri" w:cs="Times New Roman"/>
                <w:szCs w:val="24"/>
              </w:rPr>
              <w:t>.</w:t>
            </w:r>
          </w:p>
        </w:tc>
        <w:tc>
          <w:tcPr>
            <w:tcW w:w="4110" w:type="dxa"/>
          </w:tcPr>
          <w:p w14:paraId="56C938AA" w14:textId="77777777" w:rsidR="00094F00" w:rsidRPr="0096679A" w:rsidRDefault="00094F00" w:rsidP="00094F00">
            <w:pPr>
              <w:pStyle w:val="ListParagraph"/>
              <w:numPr>
                <w:ilvl w:val="0"/>
                <w:numId w:val="60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Provide immediate care to the exposure site</w:t>
            </w:r>
          </w:p>
          <w:p w14:paraId="008FC72D" w14:textId="77777777" w:rsidR="00094F00" w:rsidRPr="0096679A" w:rsidRDefault="00094F00" w:rsidP="00094F00">
            <w:pPr>
              <w:pStyle w:val="ListParagraph"/>
              <w:numPr>
                <w:ilvl w:val="0"/>
                <w:numId w:val="60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Determine risk associated with exposure by fluid and type of exposure</w:t>
            </w:r>
          </w:p>
          <w:p w14:paraId="26D8AEAA" w14:textId="77777777" w:rsidR="00094F00" w:rsidRPr="0096679A" w:rsidRDefault="00094F00" w:rsidP="00094F00">
            <w:pPr>
              <w:pStyle w:val="ListParagraph"/>
              <w:numPr>
                <w:ilvl w:val="0"/>
                <w:numId w:val="60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Evaluate exposure source (test the status of the exposure source)</w:t>
            </w:r>
          </w:p>
          <w:p w14:paraId="61B174C4" w14:textId="77777777" w:rsidR="00094F00" w:rsidRPr="0096679A" w:rsidRDefault="00094F00" w:rsidP="00094F00">
            <w:pPr>
              <w:pStyle w:val="ListParagraph"/>
              <w:numPr>
                <w:ilvl w:val="0"/>
                <w:numId w:val="60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Evaluate the exposed person for their immune status to the infection</w:t>
            </w:r>
          </w:p>
          <w:p w14:paraId="6FD973B5" w14:textId="77777777" w:rsidR="00094F00" w:rsidRPr="0096679A" w:rsidRDefault="00094F00" w:rsidP="00094F00">
            <w:pPr>
              <w:pStyle w:val="ListParagraph"/>
              <w:numPr>
                <w:ilvl w:val="0"/>
                <w:numId w:val="60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>Give PEP</w:t>
            </w:r>
          </w:p>
          <w:p w14:paraId="0438C983" w14:textId="77777777" w:rsidR="00094F00" w:rsidRPr="0096679A" w:rsidRDefault="00094F00" w:rsidP="00094F00">
            <w:pPr>
              <w:pStyle w:val="ListParagraph"/>
              <w:numPr>
                <w:ilvl w:val="0"/>
                <w:numId w:val="60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Follow up testing </w:t>
            </w:r>
          </w:p>
          <w:p w14:paraId="119769A7" w14:textId="77777777" w:rsidR="00094F00" w:rsidRPr="0096679A" w:rsidRDefault="00094F00" w:rsidP="00094F00">
            <w:pPr>
              <w:pStyle w:val="ListParagraph"/>
              <w:numPr>
                <w:ilvl w:val="0"/>
                <w:numId w:val="60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Provide counselling </w:t>
            </w:r>
          </w:p>
          <w:p w14:paraId="78BCF4F2" w14:textId="77777777" w:rsidR="00094F00" w:rsidRPr="0096679A" w:rsidRDefault="00094F00" w:rsidP="00094F00">
            <w:pPr>
              <w:pStyle w:val="ListParagraph"/>
              <w:numPr>
                <w:ilvl w:val="0"/>
                <w:numId w:val="60"/>
              </w:numPr>
              <w:jc w:val="both"/>
              <w:rPr>
                <w:rFonts w:eastAsia="Calibri" w:cs="Times New Roman"/>
                <w:szCs w:val="24"/>
              </w:rPr>
            </w:pPr>
            <w:r w:rsidRPr="0096679A">
              <w:rPr>
                <w:rFonts w:eastAsia="Calibri" w:cs="Times New Roman"/>
                <w:szCs w:val="24"/>
              </w:rPr>
              <w:t xml:space="preserve">Other (specify) </w:t>
            </w:r>
          </w:p>
        </w:tc>
        <w:tc>
          <w:tcPr>
            <w:tcW w:w="1180" w:type="dxa"/>
          </w:tcPr>
          <w:p w14:paraId="040DDA7C" w14:textId="77777777" w:rsidR="00094F00" w:rsidRPr="0096679A" w:rsidRDefault="00094F00" w:rsidP="001754F7">
            <w:pPr>
              <w:jc w:val="both"/>
              <w:rPr>
                <w:rFonts w:eastAsia="Calibri" w:cs="Times New Roman"/>
                <w:b/>
                <w:szCs w:val="24"/>
              </w:rPr>
            </w:pPr>
          </w:p>
        </w:tc>
      </w:tr>
    </w:tbl>
    <w:p w14:paraId="27738A33" w14:textId="77777777" w:rsidR="00094F00" w:rsidRPr="0096679A" w:rsidRDefault="00094F00" w:rsidP="00094F00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689992D" w14:textId="3AAA2B66" w:rsidR="00F61954" w:rsidRPr="00094F00" w:rsidRDefault="00094F00" w:rsidP="00094F00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094F0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END: Thank you for your time</w:t>
      </w:r>
    </w:p>
    <w:sectPr w:rsidR="00F61954" w:rsidRPr="00094F00" w:rsidSect="003C6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A7E5B"/>
    <w:multiLevelType w:val="hybridMultilevel"/>
    <w:tmpl w:val="33522D74"/>
    <w:lvl w:ilvl="0" w:tplc="16564E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5471754"/>
    <w:multiLevelType w:val="hybridMultilevel"/>
    <w:tmpl w:val="F144867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B6724A8"/>
    <w:multiLevelType w:val="hybridMultilevel"/>
    <w:tmpl w:val="35FC7D9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D860F7"/>
    <w:multiLevelType w:val="hybridMultilevel"/>
    <w:tmpl w:val="7082869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DF22177"/>
    <w:multiLevelType w:val="hybridMultilevel"/>
    <w:tmpl w:val="1BC48306"/>
    <w:lvl w:ilvl="0" w:tplc="EBD04128">
      <w:start w:val="40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E533578"/>
    <w:multiLevelType w:val="hybridMultilevel"/>
    <w:tmpl w:val="0CFEE9C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0A94E02"/>
    <w:multiLevelType w:val="hybridMultilevel"/>
    <w:tmpl w:val="0C125BC4"/>
    <w:lvl w:ilvl="0" w:tplc="43E401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2212D62"/>
    <w:multiLevelType w:val="hybridMultilevel"/>
    <w:tmpl w:val="1308683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36B19CF"/>
    <w:multiLevelType w:val="hybridMultilevel"/>
    <w:tmpl w:val="8B720DF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3777C54"/>
    <w:multiLevelType w:val="hybridMultilevel"/>
    <w:tmpl w:val="75A01C0A"/>
    <w:lvl w:ilvl="0" w:tplc="B33A4A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6D2393D"/>
    <w:multiLevelType w:val="hybridMultilevel"/>
    <w:tmpl w:val="C222093E"/>
    <w:lvl w:ilvl="0" w:tplc="DF64C3A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79731D9"/>
    <w:multiLevelType w:val="hybridMultilevel"/>
    <w:tmpl w:val="52D2C6F4"/>
    <w:lvl w:ilvl="0" w:tplc="0A00E84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AD2129D"/>
    <w:multiLevelType w:val="hybridMultilevel"/>
    <w:tmpl w:val="15BC449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AFD094E"/>
    <w:multiLevelType w:val="hybridMultilevel"/>
    <w:tmpl w:val="F3886CB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1F16464B"/>
    <w:multiLevelType w:val="hybridMultilevel"/>
    <w:tmpl w:val="E34A24FC"/>
    <w:lvl w:ilvl="0" w:tplc="6E2AD0D6">
      <w:start w:val="20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004719B"/>
    <w:multiLevelType w:val="hybridMultilevel"/>
    <w:tmpl w:val="EEA00EB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38B3305"/>
    <w:multiLevelType w:val="hybridMultilevel"/>
    <w:tmpl w:val="E03CEBF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3FB011D"/>
    <w:multiLevelType w:val="hybridMultilevel"/>
    <w:tmpl w:val="4BD46B2A"/>
    <w:lvl w:ilvl="0" w:tplc="8514DE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4451A0C"/>
    <w:multiLevelType w:val="hybridMultilevel"/>
    <w:tmpl w:val="FDE0252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261F3208"/>
    <w:multiLevelType w:val="hybridMultilevel"/>
    <w:tmpl w:val="07023976"/>
    <w:lvl w:ilvl="0" w:tplc="43104A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93931D4"/>
    <w:multiLevelType w:val="hybridMultilevel"/>
    <w:tmpl w:val="BA56F10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2AB87E7D"/>
    <w:multiLevelType w:val="hybridMultilevel"/>
    <w:tmpl w:val="10083FFC"/>
    <w:lvl w:ilvl="0" w:tplc="E2AA31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2B8D7958"/>
    <w:multiLevelType w:val="hybridMultilevel"/>
    <w:tmpl w:val="B7E6729C"/>
    <w:lvl w:ilvl="0" w:tplc="FA6471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2CC544FF"/>
    <w:multiLevelType w:val="hybridMultilevel"/>
    <w:tmpl w:val="CB64591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1011FBA"/>
    <w:multiLevelType w:val="hybridMultilevel"/>
    <w:tmpl w:val="C180D0B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35A4120F"/>
    <w:multiLevelType w:val="hybridMultilevel"/>
    <w:tmpl w:val="61988584"/>
    <w:lvl w:ilvl="0" w:tplc="762E34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35F004CD"/>
    <w:multiLevelType w:val="hybridMultilevel"/>
    <w:tmpl w:val="5E40172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6464C92"/>
    <w:multiLevelType w:val="hybridMultilevel"/>
    <w:tmpl w:val="751E7D30"/>
    <w:lvl w:ilvl="0" w:tplc="D464B2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36575EC6"/>
    <w:multiLevelType w:val="hybridMultilevel"/>
    <w:tmpl w:val="24E81EB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367D19E1"/>
    <w:multiLevelType w:val="hybridMultilevel"/>
    <w:tmpl w:val="0602DD42"/>
    <w:lvl w:ilvl="0" w:tplc="2BF2301E">
      <w:start w:val="10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37C53DB4"/>
    <w:multiLevelType w:val="hybridMultilevel"/>
    <w:tmpl w:val="3624741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384D212B"/>
    <w:multiLevelType w:val="hybridMultilevel"/>
    <w:tmpl w:val="478888C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3AED67AB"/>
    <w:multiLevelType w:val="hybridMultilevel"/>
    <w:tmpl w:val="5EA09738"/>
    <w:lvl w:ilvl="0" w:tplc="C848E6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3D8C573D"/>
    <w:multiLevelType w:val="hybridMultilevel"/>
    <w:tmpl w:val="40E26C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412E3C29"/>
    <w:multiLevelType w:val="hybridMultilevel"/>
    <w:tmpl w:val="4A58962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4135582E"/>
    <w:multiLevelType w:val="hybridMultilevel"/>
    <w:tmpl w:val="FCFCE45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420878F3"/>
    <w:multiLevelType w:val="hybridMultilevel"/>
    <w:tmpl w:val="F120D810"/>
    <w:lvl w:ilvl="0" w:tplc="D71A97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429F7E00"/>
    <w:multiLevelType w:val="hybridMultilevel"/>
    <w:tmpl w:val="4D7E61B2"/>
    <w:lvl w:ilvl="0" w:tplc="E44CB3FE">
      <w:start w:val="50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470D11C8"/>
    <w:multiLevelType w:val="hybridMultilevel"/>
    <w:tmpl w:val="C56417C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476525C2"/>
    <w:multiLevelType w:val="hybridMultilevel"/>
    <w:tmpl w:val="862CD44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47F717AA"/>
    <w:multiLevelType w:val="hybridMultilevel"/>
    <w:tmpl w:val="24A653E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48E259B9"/>
    <w:multiLevelType w:val="hybridMultilevel"/>
    <w:tmpl w:val="C1B8218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4AFD1294"/>
    <w:multiLevelType w:val="hybridMultilevel"/>
    <w:tmpl w:val="F9468BA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>
    <w:nsid w:val="4C192997"/>
    <w:multiLevelType w:val="hybridMultilevel"/>
    <w:tmpl w:val="91A63598"/>
    <w:lvl w:ilvl="0" w:tplc="1E1EB5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>
    <w:nsid w:val="50633760"/>
    <w:multiLevelType w:val="hybridMultilevel"/>
    <w:tmpl w:val="3B661EA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>
    <w:nsid w:val="534C4DDD"/>
    <w:multiLevelType w:val="hybridMultilevel"/>
    <w:tmpl w:val="408EFFC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>
    <w:nsid w:val="53F3508A"/>
    <w:multiLevelType w:val="hybridMultilevel"/>
    <w:tmpl w:val="EB2CBF9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>
    <w:nsid w:val="54EC3273"/>
    <w:multiLevelType w:val="hybridMultilevel"/>
    <w:tmpl w:val="854AEFD0"/>
    <w:lvl w:ilvl="0" w:tplc="C58638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58AF7A33"/>
    <w:multiLevelType w:val="hybridMultilevel"/>
    <w:tmpl w:val="15BC449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5D6232FD"/>
    <w:multiLevelType w:val="hybridMultilevel"/>
    <w:tmpl w:val="058C18B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5DED1E37"/>
    <w:multiLevelType w:val="hybridMultilevel"/>
    <w:tmpl w:val="B9E4D664"/>
    <w:lvl w:ilvl="0" w:tplc="803A91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>
    <w:nsid w:val="60380F14"/>
    <w:multiLevelType w:val="hybridMultilevel"/>
    <w:tmpl w:val="8124E7D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>
    <w:nsid w:val="61315B58"/>
    <w:multiLevelType w:val="hybridMultilevel"/>
    <w:tmpl w:val="B38EEE2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>
    <w:nsid w:val="651479CA"/>
    <w:multiLevelType w:val="hybridMultilevel"/>
    <w:tmpl w:val="91D07902"/>
    <w:lvl w:ilvl="0" w:tplc="60503B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>
    <w:nsid w:val="6A522824"/>
    <w:multiLevelType w:val="hybridMultilevel"/>
    <w:tmpl w:val="3A24ECF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>
    <w:nsid w:val="6B2D79B1"/>
    <w:multiLevelType w:val="hybridMultilevel"/>
    <w:tmpl w:val="AD1A661A"/>
    <w:lvl w:ilvl="0" w:tplc="1910E7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>
    <w:nsid w:val="6C2E739C"/>
    <w:multiLevelType w:val="hybridMultilevel"/>
    <w:tmpl w:val="DE1679B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7">
    <w:nsid w:val="6C512315"/>
    <w:multiLevelType w:val="hybridMultilevel"/>
    <w:tmpl w:val="2D125518"/>
    <w:lvl w:ilvl="0" w:tplc="9C16A6F6">
      <w:start w:val="30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>
    <w:nsid w:val="70EC6AE3"/>
    <w:multiLevelType w:val="hybridMultilevel"/>
    <w:tmpl w:val="DD9AF8C0"/>
    <w:lvl w:ilvl="0" w:tplc="A06E373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>
    <w:nsid w:val="71035409"/>
    <w:multiLevelType w:val="hybridMultilevel"/>
    <w:tmpl w:val="408CCC8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0">
    <w:nsid w:val="721C612F"/>
    <w:multiLevelType w:val="hybridMultilevel"/>
    <w:tmpl w:val="B38EEE2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1">
    <w:nsid w:val="72805A0C"/>
    <w:multiLevelType w:val="hybridMultilevel"/>
    <w:tmpl w:val="D16E1DD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2">
    <w:nsid w:val="753953F4"/>
    <w:multiLevelType w:val="hybridMultilevel"/>
    <w:tmpl w:val="CFBE647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3">
    <w:nsid w:val="7A25366D"/>
    <w:multiLevelType w:val="hybridMultilevel"/>
    <w:tmpl w:val="4DC6F84C"/>
    <w:lvl w:ilvl="0" w:tplc="B6A209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4">
    <w:nsid w:val="7B7A4C6F"/>
    <w:multiLevelType w:val="hybridMultilevel"/>
    <w:tmpl w:val="FA2861B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0"/>
  </w:num>
  <w:num w:numId="2">
    <w:abstractNumId w:val="35"/>
  </w:num>
  <w:num w:numId="3">
    <w:abstractNumId w:val="24"/>
  </w:num>
  <w:num w:numId="4">
    <w:abstractNumId w:val="27"/>
  </w:num>
  <w:num w:numId="5">
    <w:abstractNumId w:val="17"/>
  </w:num>
  <w:num w:numId="6">
    <w:abstractNumId w:val="19"/>
  </w:num>
  <w:num w:numId="7">
    <w:abstractNumId w:val="10"/>
  </w:num>
  <w:num w:numId="8">
    <w:abstractNumId w:val="9"/>
  </w:num>
  <w:num w:numId="9">
    <w:abstractNumId w:val="11"/>
  </w:num>
  <w:num w:numId="10">
    <w:abstractNumId w:val="58"/>
  </w:num>
  <w:num w:numId="11">
    <w:abstractNumId w:val="0"/>
  </w:num>
  <w:num w:numId="12">
    <w:abstractNumId w:val="25"/>
  </w:num>
  <w:num w:numId="13">
    <w:abstractNumId w:val="53"/>
  </w:num>
  <w:num w:numId="14">
    <w:abstractNumId w:val="6"/>
  </w:num>
  <w:num w:numId="15">
    <w:abstractNumId w:val="50"/>
  </w:num>
  <w:num w:numId="16">
    <w:abstractNumId w:val="36"/>
  </w:num>
  <w:num w:numId="17">
    <w:abstractNumId w:val="63"/>
  </w:num>
  <w:num w:numId="18">
    <w:abstractNumId w:val="32"/>
  </w:num>
  <w:num w:numId="19">
    <w:abstractNumId w:val="21"/>
  </w:num>
  <w:num w:numId="20">
    <w:abstractNumId w:val="55"/>
  </w:num>
  <w:num w:numId="21">
    <w:abstractNumId w:val="47"/>
  </w:num>
  <w:num w:numId="22">
    <w:abstractNumId w:val="43"/>
  </w:num>
  <w:num w:numId="23">
    <w:abstractNumId w:val="22"/>
  </w:num>
  <w:num w:numId="24">
    <w:abstractNumId w:val="23"/>
  </w:num>
  <w:num w:numId="25">
    <w:abstractNumId w:val="2"/>
  </w:num>
  <w:num w:numId="26">
    <w:abstractNumId w:val="33"/>
  </w:num>
  <w:num w:numId="27">
    <w:abstractNumId w:val="1"/>
  </w:num>
  <w:num w:numId="28">
    <w:abstractNumId w:val="16"/>
  </w:num>
  <w:num w:numId="29">
    <w:abstractNumId w:val="51"/>
  </w:num>
  <w:num w:numId="30">
    <w:abstractNumId w:val="49"/>
  </w:num>
  <w:num w:numId="31">
    <w:abstractNumId w:val="64"/>
  </w:num>
  <w:num w:numId="32">
    <w:abstractNumId w:val="40"/>
  </w:num>
  <w:num w:numId="33">
    <w:abstractNumId w:val="56"/>
  </w:num>
  <w:num w:numId="34">
    <w:abstractNumId w:val="28"/>
  </w:num>
  <w:num w:numId="35">
    <w:abstractNumId w:val="39"/>
  </w:num>
  <w:num w:numId="36">
    <w:abstractNumId w:val="18"/>
  </w:num>
  <w:num w:numId="37">
    <w:abstractNumId w:val="12"/>
  </w:num>
  <w:num w:numId="38">
    <w:abstractNumId w:val="15"/>
  </w:num>
  <w:num w:numId="39">
    <w:abstractNumId w:val="48"/>
  </w:num>
  <w:num w:numId="40">
    <w:abstractNumId w:val="13"/>
  </w:num>
  <w:num w:numId="41">
    <w:abstractNumId w:val="8"/>
  </w:num>
  <w:num w:numId="42">
    <w:abstractNumId w:val="3"/>
  </w:num>
  <w:num w:numId="43">
    <w:abstractNumId w:val="59"/>
  </w:num>
  <w:num w:numId="44">
    <w:abstractNumId w:val="26"/>
  </w:num>
  <w:num w:numId="45">
    <w:abstractNumId w:val="38"/>
  </w:num>
  <w:num w:numId="46">
    <w:abstractNumId w:val="60"/>
  </w:num>
  <w:num w:numId="47">
    <w:abstractNumId w:val="46"/>
  </w:num>
  <w:num w:numId="48">
    <w:abstractNumId w:val="34"/>
  </w:num>
  <w:num w:numId="49">
    <w:abstractNumId w:val="42"/>
  </w:num>
  <w:num w:numId="50">
    <w:abstractNumId w:val="62"/>
  </w:num>
  <w:num w:numId="51">
    <w:abstractNumId w:val="31"/>
  </w:num>
  <w:num w:numId="52">
    <w:abstractNumId w:val="45"/>
  </w:num>
  <w:num w:numId="53">
    <w:abstractNumId w:val="54"/>
  </w:num>
  <w:num w:numId="54">
    <w:abstractNumId w:val="52"/>
  </w:num>
  <w:num w:numId="55">
    <w:abstractNumId w:val="7"/>
  </w:num>
  <w:num w:numId="56">
    <w:abstractNumId w:val="20"/>
  </w:num>
  <w:num w:numId="57">
    <w:abstractNumId w:val="44"/>
  </w:num>
  <w:num w:numId="58">
    <w:abstractNumId w:val="41"/>
  </w:num>
  <w:num w:numId="59">
    <w:abstractNumId w:val="61"/>
  </w:num>
  <w:num w:numId="60">
    <w:abstractNumId w:val="5"/>
  </w:num>
  <w:num w:numId="61">
    <w:abstractNumId w:val="29"/>
  </w:num>
  <w:num w:numId="62">
    <w:abstractNumId w:val="14"/>
  </w:num>
  <w:num w:numId="63">
    <w:abstractNumId w:val="57"/>
  </w:num>
  <w:num w:numId="64">
    <w:abstractNumId w:val="4"/>
  </w:num>
  <w:num w:numId="65">
    <w:abstractNumId w:val="37"/>
  </w:num>
  <w:numIdMacAtCleanup w:val="6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F00"/>
    <w:rsid w:val="00094F00"/>
    <w:rsid w:val="0015265F"/>
    <w:rsid w:val="003C6EAD"/>
    <w:rsid w:val="007B3806"/>
    <w:rsid w:val="00F61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F35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F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4F00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094F00"/>
    <w:pPr>
      <w:spacing w:after="0" w:line="240" w:lineRule="auto"/>
    </w:pPr>
    <w:rPr>
      <w:rFonts w:ascii="Times New Roman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94F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F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4F00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094F00"/>
    <w:pPr>
      <w:spacing w:after="0" w:line="240" w:lineRule="auto"/>
    </w:pPr>
    <w:rPr>
      <w:rFonts w:ascii="Times New Roman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94F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081</Words>
  <Characters>6163</Characters>
  <Application>Microsoft Office Word</Application>
  <DocSecurity>0</DocSecurity>
  <Lines>51</Lines>
  <Paragraphs>14</Paragraphs>
  <ScaleCrop>false</ScaleCrop>
  <Company/>
  <LinksUpToDate>false</LinksUpToDate>
  <CharactersWithSpaces>7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ny Ssekamatte</dc:creator>
  <cp:keywords/>
  <dc:description/>
  <cp:lastModifiedBy>Mohammed Rafi</cp:lastModifiedBy>
  <cp:revision>2</cp:revision>
  <dcterms:created xsi:type="dcterms:W3CDTF">2020-06-20T09:37:00Z</dcterms:created>
  <dcterms:modified xsi:type="dcterms:W3CDTF">2020-06-27T09:54:00Z</dcterms:modified>
</cp:coreProperties>
</file>